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EEFD5A" w14:textId="547946DC" w:rsidR="00C233A3" w:rsidRPr="00047774" w:rsidRDefault="00240648">
      <w:pPr>
        <w:rPr>
          <w:rFonts w:ascii="Times New Roman" w:hAnsi="Times New Roman" w:cs="Times New Roman"/>
        </w:rPr>
      </w:pPr>
      <w:r w:rsidRPr="00047774">
        <w:rPr>
          <w:rFonts w:ascii="Times New Roman" w:hAnsi="Times New Roman" w:cs="Times New Roman"/>
          <w:b/>
          <w:bCs/>
        </w:rPr>
        <w:t>Supplemental Table 1</w:t>
      </w:r>
      <w:r w:rsidRPr="00047774">
        <w:rPr>
          <w:rFonts w:ascii="Times New Roman" w:hAnsi="Times New Roman" w:cs="Times New Roman"/>
        </w:rPr>
        <w:t>.</w:t>
      </w:r>
      <w:r w:rsidR="00041440" w:rsidRPr="00047774">
        <w:rPr>
          <w:rFonts w:ascii="Times New Roman" w:hAnsi="Times New Roman" w:cs="Times New Roman"/>
        </w:rPr>
        <w:t xml:space="preserve"> Relative water content (RWC) of </w:t>
      </w:r>
      <w:r w:rsidR="005316FF" w:rsidRPr="00047774">
        <w:rPr>
          <w:rFonts w:ascii="Times New Roman" w:hAnsi="Times New Roman" w:cs="Times New Roman"/>
        </w:rPr>
        <w:t xml:space="preserve">dry </w:t>
      </w:r>
      <w:r w:rsidR="00041440" w:rsidRPr="00047774">
        <w:rPr>
          <w:rFonts w:ascii="Times New Roman" w:hAnsi="Times New Roman" w:cs="Times New Roman"/>
        </w:rPr>
        <w:t xml:space="preserve">seeds </w:t>
      </w:r>
      <w:r w:rsidR="005316FF" w:rsidRPr="00047774">
        <w:rPr>
          <w:rFonts w:ascii="Times New Roman" w:hAnsi="Times New Roman" w:cs="Times New Roman"/>
        </w:rPr>
        <w:t xml:space="preserve">harvested </w:t>
      </w:r>
      <w:r w:rsidR="00041440" w:rsidRPr="00047774">
        <w:rPr>
          <w:rFonts w:ascii="Times New Roman" w:hAnsi="Times New Roman" w:cs="Times New Roman"/>
        </w:rPr>
        <w:t xml:space="preserve">from </w:t>
      </w:r>
      <w:r w:rsidR="004D3E8C" w:rsidRPr="00047774">
        <w:rPr>
          <w:rFonts w:ascii="Times New Roman" w:hAnsi="Times New Roman" w:cs="Times New Roman"/>
          <w:i/>
          <w:iCs/>
        </w:rPr>
        <w:t xml:space="preserve">Arabidopsis </w:t>
      </w:r>
      <w:r w:rsidR="004D3E8C" w:rsidRPr="00047774">
        <w:rPr>
          <w:rFonts w:ascii="Times New Roman" w:hAnsi="Times New Roman" w:cs="Times New Roman"/>
        </w:rPr>
        <w:t xml:space="preserve">Col-0 and </w:t>
      </w:r>
      <w:r w:rsidR="004D3E8C" w:rsidRPr="00047774">
        <w:rPr>
          <w:rFonts w:ascii="Times New Roman" w:hAnsi="Times New Roman" w:cs="Times New Roman"/>
          <w:i/>
          <w:iCs/>
        </w:rPr>
        <w:t xml:space="preserve">cruabc </w:t>
      </w:r>
      <w:r w:rsidR="005316FF" w:rsidRPr="00047774">
        <w:rPr>
          <w:rFonts w:ascii="Times New Roman" w:hAnsi="Times New Roman" w:cs="Times New Roman"/>
        </w:rPr>
        <w:t xml:space="preserve">plants subjected to various </w:t>
      </w:r>
      <w:r w:rsidR="004D3E8C" w:rsidRPr="00047774">
        <w:rPr>
          <w:rFonts w:ascii="Times New Roman" w:hAnsi="Times New Roman" w:cs="Times New Roman"/>
        </w:rPr>
        <w:t>water and nitrogen treatments.</w:t>
      </w:r>
      <w:r w:rsidR="00E5106F">
        <w:rPr>
          <w:rFonts w:ascii="Times New Roman" w:hAnsi="Times New Roman" w:cs="Times New Roman"/>
          <w:color w:val="000000"/>
          <w:kern w:val="24"/>
        </w:rPr>
        <w:t xml:space="preserve"> </w:t>
      </w:r>
      <w:r w:rsidR="00EA6528">
        <w:rPr>
          <w:rFonts w:ascii="Times New Roman" w:hAnsi="Times New Roman" w:cs="Times New Roman"/>
          <w:color w:val="000000"/>
          <w:kern w:val="24"/>
        </w:rPr>
        <w:t xml:space="preserve">The RWC was calculated as described in Material and Methods. </w:t>
      </w:r>
      <w:r w:rsidR="00786CA2" w:rsidRPr="00047774">
        <w:rPr>
          <w:rFonts w:ascii="Times New Roman" w:eastAsia="Calibri" w:hAnsi="Times New Roman" w:cs="Times New Roman"/>
          <w:color w:val="000000"/>
          <w:kern w:val="24"/>
        </w:rPr>
        <w:t xml:space="preserve">A </w:t>
      </w:r>
      <w:r w:rsidR="00786CA2" w:rsidRPr="00047774">
        <w:rPr>
          <w:rFonts w:ascii="Times New Roman" w:eastAsia="SimSun" w:hAnsi="Times New Roman" w:cs="Times New Roman"/>
          <w:color w:val="000000"/>
          <w:kern w:val="24"/>
        </w:rPr>
        <w:t xml:space="preserve">Duncan’s Multiple Range Test was used to compare the </w:t>
      </w:r>
      <w:r w:rsidR="00EA6528">
        <w:rPr>
          <w:rFonts w:ascii="Times New Roman" w:eastAsia="SimSun" w:hAnsi="Times New Roman" w:cs="Times New Roman"/>
          <w:color w:val="000000"/>
          <w:kern w:val="24"/>
        </w:rPr>
        <w:t>treatments</w:t>
      </w:r>
      <w:r w:rsidR="00786CA2" w:rsidRPr="00047774">
        <w:rPr>
          <w:rFonts w:ascii="Times New Roman" w:eastAsia="SimSun" w:hAnsi="Times New Roman" w:cs="Times New Roman"/>
          <w:color w:val="000000"/>
          <w:kern w:val="24"/>
        </w:rPr>
        <w:t xml:space="preserve">, with </w:t>
      </w:r>
      <w:proofErr w:type="gramStart"/>
      <w:r w:rsidR="008447EC">
        <w:rPr>
          <w:rFonts w:ascii="Times New Roman" w:eastAsia="SimSun" w:hAnsi="Times New Roman" w:cs="Times New Roman"/>
          <w:color w:val="000000"/>
          <w:kern w:val="24"/>
        </w:rPr>
        <w:t>same</w:t>
      </w:r>
      <w:proofErr w:type="gramEnd"/>
      <w:r w:rsidR="00786CA2" w:rsidRPr="00047774">
        <w:rPr>
          <w:rFonts w:ascii="Times New Roman" w:eastAsia="SimSun" w:hAnsi="Times New Roman" w:cs="Times New Roman"/>
          <w:color w:val="000000"/>
          <w:kern w:val="24"/>
        </w:rPr>
        <w:t xml:space="preserve"> lower-case letters indicating </w:t>
      </w:r>
      <w:r w:rsidR="008447EC">
        <w:rPr>
          <w:rFonts w:ascii="Times New Roman" w:eastAsia="SimSun" w:hAnsi="Times New Roman" w:cs="Times New Roman"/>
          <w:color w:val="000000"/>
          <w:kern w:val="24"/>
        </w:rPr>
        <w:t xml:space="preserve">no </w:t>
      </w:r>
      <w:r w:rsidR="00786CA2" w:rsidRPr="00047774">
        <w:rPr>
          <w:rFonts w:ascii="Times New Roman" w:eastAsia="SimSun" w:hAnsi="Times New Roman" w:cs="Times New Roman"/>
          <w:color w:val="000000"/>
          <w:kern w:val="24"/>
        </w:rPr>
        <w:t>significant differences at the 5% level</w:t>
      </w:r>
      <w:r w:rsidR="00786CA2" w:rsidRPr="00047774">
        <w:rPr>
          <w:rFonts w:ascii="Times New Roman" w:eastAsia="Calibri" w:hAnsi="Times New Roman" w:cs="Times New Roman"/>
          <w:color w:val="000000"/>
        </w:rPr>
        <w:t>. </w:t>
      </w:r>
    </w:p>
    <w:tbl>
      <w:tblPr>
        <w:tblW w:w="5130" w:type="dxa"/>
        <w:jc w:val="center"/>
        <w:tblLook w:val="04A0" w:firstRow="1" w:lastRow="0" w:firstColumn="1" w:lastColumn="0" w:noHBand="0" w:noVBand="1"/>
      </w:tblPr>
      <w:tblGrid>
        <w:gridCol w:w="1440"/>
        <w:gridCol w:w="2160"/>
        <w:gridCol w:w="1530"/>
      </w:tblGrid>
      <w:tr w:rsidR="00240648" w:rsidRPr="00D62E1D" w14:paraId="1F636DF8" w14:textId="77777777" w:rsidTr="00240648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7E4780" w14:textId="77777777" w:rsidR="00240648" w:rsidRPr="00D62E1D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2E1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89B764" w14:textId="77777777" w:rsidR="00240648" w:rsidRPr="00D62E1D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2E1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4D5284" w14:textId="77777777" w:rsidR="00240648" w:rsidRPr="00D62E1D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2E1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40648" w:rsidRPr="00D62E1D" w14:paraId="67F66221" w14:textId="77777777" w:rsidTr="00240648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47E78AB" w14:textId="77777777" w:rsidR="00240648" w:rsidRPr="00D62E1D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62E1D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2E80D17" w14:textId="2A84B344" w:rsidR="00240648" w:rsidRPr="00D62E1D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62E1D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ed Moisture (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B4B0472" w14:textId="77777777" w:rsidR="00240648" w:rsidRPr="00D62E1D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62E1D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uncan test</w:t>
            </w:r>
          </w:p>
        </w:tc>
      </w:tr>
      <w:tr w:rsidR="00240648" w:rsidRPr="00D62E1D" w14:paraId="5FA39EF8" w14:textId="77777777" w:rsidTr="00240648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F6839" w14:textId="77777777" w:rsidR="00240648" w:rsidRPr="00D62E1D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2E1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Col-0-F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E438D" w14:textId="77777777" w:rsidR="00240648" w:rsidRPr="00D62E1D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2E1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5.91 ± 1.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240FB" w14:textId="77777777" w:rsidR="00240648" w:rsidRPr="00D62E1D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2E1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240648" w:rsidRPr="00D62E1D" w14:paraId="37B21726" w14:textId="77777777" w:rsidTr="00240648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67C5E" w14:textId="77777777" w:rsidR="00240648" w:rsidRPr="00D62E1D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2E1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Col-0-W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DE7AF" w14:textId="77777777" w:rsidR="00240648" w:rsidRPr="00D62E1D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2E1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6.61 ± 1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DEDA2" w14:textId="77777777" w:rsidR="00240648" w:rsidRPr="00D62E1D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2E1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240648" w:rsidRPr="00D62E1D" w14:paraId="0507CA19" w14:textId="77777777" w:rsidTr="00240648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EE897" w14:textId="77777777" w:rsidR="00240648" w:rsidRPr="00D62E1D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2E1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cruabc-F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DD641" w14:textId="77777777" w:rsidR="00240648" w:rsidRPr="00D62E1D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2E1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5.51 ± 0.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13696" w14:textId="77777777" w:rsidR="00240648" w:rsidRPr="00D62E1D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2E1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240648" w:rsidRPr="00D62E1D" w14:paraId="740D93F0" w14:textId="77777777" w:rsidTr="00240648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E0DE00" w14:textId="77777777" w:rsidR="00240648" w:rsidRPr="00D62E1D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2E1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cruabc-W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B17353" w14:textId="77777777" w:rsidR="00240648" w:rsidRPr="00D62E1D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2E1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6.42 ± 0.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A2225F" w14:textId="77777777" w:rsidR="00240648" w:rsidRPr="00D62E1D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2E1D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</w:tbl>
    <w:p w14:paraId="5BC3A809" w14:textId="77777777" w:rsidR="00240648" w:rsidRDefault="00240648">
      <w:pPr>
        <w:rPr>
          <w:rFonts w:ascii="Times New Roman" w:hAnsi="Times New Roman" w:cs="Times New Roman"/>
        </w:rPr>
      </w:pPr>
    </w:p>
    <w:p w14:paraId="368D929D" w14:textId="77777777" w:rsidR="00240648" w:rsidRDefault="00240648">
      <w:pPr>
        <w:rPr>
          <w:rFonts w:ascii="Times New Roman" w:hAnsi="Times New Roman" w:cs="Times New Roman"/>
        </w:rPr>
      </w:pPr>
    </w:p>
    <w:p w14:paraId="222D0C5D" w14:textId="77777777" w:rsidR="00240648" w:rsidRDefault="00240648">
      <w:pPr>
        <w:rPr>
          <w:rFonts w:ascii="Times New Roman" w:hAnsi="Times New Roman" w:cs="Times New Roman"/>
        </w:rPr>
      </w:pPr>
    </w:p>
    <w:p w14:paraId="76EAD413" w14:textId="77777777" w:rsidR="00240648" w:rsidRDefault="00240648">
      <w:pPr>
        <w:rPr>
          <w:rFonts w:ascii="Times New Roman" w:hAnsi="Times New Roman" w:cs="Times New Roman"/>
        </w:rPr>
      </w:pPr>
    </w:p>
    <w:p w14:paraId="2F0A934E" w14:textId="77777777" w:rsidR="00240648" w:rsidRDefault="00240648">
      <w:pPr>
        <w:rPr>
          <w:rFonts w:ascii="Times New Roman" w:hAnsi="Times New Roman" w:cs="Times New Roman"/>
        </w:rPr>
      </w:pPr>
    </w:p>
    <w:p w14:paraId="7E7FA8DC" w14:textId="77777777" w:rsidR="00240648" w:rsidRDefault="00240648">
      <w:pPr>
        <w:rPr>
          <w:rFonts w:ascii="Times New Roman" w:hAnsi="Times New Roman" w:cs="Times New Roman"/>
        </w:rPr>
      </w:pPr>
    </w:p>
    <w:p w14:paraId="336AE4E4" w14:textId="77777777" w:rsidR="00240648" w:rsidRDefault="00240648">
      <w:pPr>
        <w:rPr>
          <w:rFonts w:ascii="Times New Roman" w:hAnsi="Times New Roman" w:cs="Times New Roman"/>
        </w:rPr>
      </w:pPr>
    </w:p>
    <w:p w14:paraId="5BBD992A" w14:textId="77777777" w:rsidR="00240648" w:rsidRDefault="00240648">
      <w:pPr>
        <w:rPr>
          <w:rFonts w:ascii="Times New Roman" w:hAnsi="Times New Roman" w:cs="Times New Roman"/>
        </w:rPr>
      </w:pPr>
    </w:p>
    <w:p w14:paraId="73B68755" w14:textId="77777777" w:rsidR="00240648" w:rsidRDefault="00240648">
      <w:pPr>
        <w:rPr>
          <w:rFonts w:ascii="Times New Roman" w:hAnsi="Times New Roman" w:cs="Times New Roman"/>
        </w:rPr>
      </w:pPr>
    </w:p>
    <w:p w14:paraId="1BAED127" w14:textId="77777777" w:rsidR="00240648" w:rsidRDefault="00240648">
      <w:pPr>
        <w:rPr>
          <w:rFonts w:ascii="Times New Roman" w:hAnsi="Times New Roman" w:cs="Times New Roman"/>
        </w:rPr>
      </w:pPr>
    </w:p>
    <w:p w14:paraId="6F1B6C34" w14:textId="77777777" w:rsidR="00240648" w:rsidRDefault="00240648">
      <w:pPr>
        <w:rPr>
          <w:rFonts w:ascii="Times New Roman" w:hAnsi="Times New Roman" w:cs="Times New Roman"/>
        </w:rPr>
      </w:pPr>
    </w:p>
    <w:p w14:paraId="146633AD" w14:textId="77777777" w:rsidR="00240648" w:rsidRDefault="00240648">
      <w:pPr>
        <w:rPr>
          <w:rFonts w:ascii="Times New Roman" w:hAnsi="Times New Roman" w:cs="Times New Roman"/>
        </w:rPr>
      </w:pPr>
    </w:p>
    <w:p w14:paraId="3AF6F39B" w14:textId="77777777" w:rsidR="00240648" w:rsidRDefault="00240648">
      <w:pPr>
        <w:rPr>
          <w:rFonts w:ascii="Times New Roman" w:hAnsi="Times New Roman" w:cs="Times New Roman"/>
        </w:rPr>
      </w:pPr>
    </w:p>
    <w:p w14:paraId="3CADEFC3" w14:textId="77777777" w:rsidR="00240648" w:rsidRDefault="00240648">
      <w:pPr>
        <w:rPr>
          <w:rFonts w:ascii="Times New Roman" w:hAnsi="Times New Roman" w:cs="Times New Roman"/>
        </w:rPr>
      </w:pPr>
    </w:p>
    <w:p w14:paraId="1595479A" w14:textId="77777777" w:rsidR="00240648" w:rsidRDefault="00240648">
      <w:pPr>
        <w:rPr>
          <w:rFonts w:ascii="Times New Roman" w:hAnsi="Times New Roman" w:cs="Times New Roman"/>
        </w:rPr>
      </w:pPr>
    </w:p>
    <w:p w14:paraId="6B569C17" w14:textId="77777777" w:rsidR="00240648" w:rsidRDefault="00240648">
      <w:pPr>
        <w:rPr>
          <w:rFonts w:ascii="Times New Roman" w:hAnsi="Times New Roman" w:cs="Times New Roman"/>
        </w:rPr>
      </w:pPr>
    </w:p>
    <w:p w14:paraId="7809E12F" w14:textId="77777777" w:rsidR="00240648" w:rsidRDefault="00240648">
      <w:pPr>
        <w:rPr>
          <w:rFonts w:ascii="Times New Roman" w:hAnsi="Times New Roman" w:cs="Times New Roman"/>
        </w:rPr>
      </w:pPr>
    </w:p>
    <w:p w14:paraId="527EB8F5" w14:textId="77777777" w:rsidR="00240648" w:rsidRDefault="00240648">
      <w:pPr>
        <w:rPr>
          <w:rFonts w:ascii="Times New Roman" w:hAnsi="Times New Roman" w:cs="Times New Roman"/>
        </w:rPr>
      </w:pPr>
    </w:p>
    <w:p w14:paraId="72919BE3" w14:textId="77777777" w:rsidR="00240648" w:rsidRDefault="00240648">
      <w:pPr>
        <w:rPr>
          <w:rFonts w:ascii="Times New Roman" w:hAnsi="Times New Roman" w:cs="Times New Roman"/>
        </w:rPr>
      </w:pPr>
    </w:p>
    <w:p w14:paraId="0F2CF1F1" w14:textId="77777777" w:rsidR="00240648" w:rsidRDefault="00240648">
      <w:pPr>
        <w:rPr>
          <w:rFonts w:ascii="Times New Roman" w:hAnsi="Times New Roman" w:cs="Times New Roman"/>
        </w:rPr>
      </w:pPr>
    </w:p>
    <w:p w14:paraId="5DCAAAEC" w14:textId="77777777" w:rsidR="00240648" w:rsidRDefault="00240648">
      <w:pPr>
        <w:rPr>
          <w:rFonts w:ascii="Times New Roman" w:hAnsi="Times New Roman" w:cs="Times New Roman"/>
        </w:rPr>
        <w:sectPr w:rsidR="0024064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40EE2C9" w14:textId="0302F95E" w:rsidR="00F574AA" w:rsidRPr="009C724E" w:rsidRDefault="00240648" w:rsidP="009C724E">
      <w:pPr>
        <w:pStyle w:val="NormalWeb"/>
        <w:contextualSpacing/>
        <w:rPr>
          <w:bCs/>
        </w:rPr>
      </w:pPr>
      <w:r w:rsidRPr="00240648">
        <w:rPr>
          <w:b/>
          <w:bCs/>
        </w:rPr>
        <w:lastRenderedPageBreak/>
        <w:t xml:space="preserve">Supplemental Table </w:t>
      </w:r>
      <w:r>
        <w:rPr>
          <w:b/>
          <w:bCs/>
        </w:rPr>
        <w:t>2</w:t>
      </w:r>
      <w:r w:rsidRPr="00240648">
        <w:t>.</w:t>
      </w:r>
      <w:r w:rsidR="00F574AA" w:rsidRPr="00F574AA">
        <w:rPr>
          <w:b/>
          <w:bCs/>
        </w:rPr>
        <w:t xml:space="preserve"> </w:t>
      </w:r>
      <w:r w:rsidR="009C724E" w:rsidRPr="009C724E">
        <w:rPr>
          <w:bCs/>
        </w:rPr>
        <w:t xml:space="preserve">Comparison of protein-bound amino acids (PBAAs) and free amino acids (FAAs) between the </w:t>
      </w:r>
      <w:proofErr w:type="spellStart"/>
      <w:r w:rsidR="009C724E" w:rsidRPr="007F03FA">
        <w:rPr>
          <w:bCs/>
          <w:i/>
          <w:iCs/>
        </w:rPr>
        <w:t>cruabc</w:t>
      </w:r>
      <w:proofErr w:type="spellEnd"/>
      <w:r w:rsidR="009C724E" w:rsidRPr="009C724E">
        <w:rPr>
          <w:bCs/>
        </w:rPr>
        <w:t xml:space="preserve"> mutant and the Col-0 wild type under full-water (FW) and water-deficit (WD) conditions.</w:t>
      </w:r>
      <w:r w:rsidR="009C724E">
        <w:rPr>
          <w:bCs/>
        </w:rPr>
        <w:t xml:space="preserve"> </w:t>
      </w:r>
      <w:r w:rsidR="009C724E" w:rsidRPr="009C724E">
        <w:rPr>
          <w:bCs/>
        </w:rPr>
        <w:t>(A) Average PBAA levels and corresponding fold changes (</w:t>
      </w:r>
      <w:proofErr w:type="spellStart"/>
      <w:r w:rsidR="009C724E" w:rsidRPr="007F03FA">
        <w:rPr>
          <w:bCs/>
          <w:i/>
          <w:iCs/>
        </w:rPr>
        <w:t>cruabc</w:t>
      </w:r>
      <w:proofErr w:type="spellEnd"/>
      <w:r w:rsidR="009C724E" w:rsidRPr="009C724E">
        <w:rPr>
          <w:bCs/>
        </w:rPr>
        <w:t xml:space="preserve"> / Col-0, n = 5).</w:t>
      </w:r>
      <w:r w:rsidR="009C724E">
        <w:rPr>
          <w:bCs/>
        </w:rPr>
        <w:t xml:space="preserve"> </w:t>
      </w:r>
      <w:r w:rsidR="009C724E" w:rsidRPr="009C724E">
        <w:rPr>
          <w:bCs/>
        </w:rPr>
        <w:t>(B) Average FAA levels and corresponding fold changes (</w:t>
      </w:r>
      <w:proofErr w:type="spellStart"/>
      <w:r w:rsidR="009C724E" w:rsidRPr="007F03FA">
        <w:rPr>
          <w:bCs/>
          <w:i/>
          <w:iCs/>
        </w:rPr>
        <w:t>cruabc</w:t>
      </w:r>
      <w:proofErr w:type="spellEnd"/>
      <w:r w:rsidR="009C724E" w:rsidRPr="009C724E">
        <w:rPr>
          <w:bCs/>
        </w:rPr>
        <w:t xml:space="preserve"> / Col-0, n = 4).</w:t>
      </w:r>
      <w:r w:rsidR="009C724E">
        <w:rPr>
          <w:bCs/>
        </w:rPr>
        <w:t xml:space="preserve"> </w:t>
      </w:r>
      <w:r w:rsidR="009C724E" w:rsidRPr="009C724E">
        <w:rPr>
          <w:bCs/>
        </w:rPr>
        <w:t>Significance was determined using a two-sample t-test; bold values indicate amino acids with significant increases or decreases at p &lt; 0.05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17"/>
        <w:gridCol w:w="706"/>
        <w:gridCol w:w="706"/>
        <w:gridCol w:w="706"/>
        <w:gridCol w:w="706"/>
        <w:gridCol w:w="617"/>
        <w:gridCol w:w="706"/>
        <w:gridCol w:w="706"/>
        <w:gridCol w:w="617"/>
        <w:gridCol w:w="617"/>
        <w:gridCol w:w="617"/>
        <w:gridCol w:w="706"/>
        <w:gridCol w:w="706"/>
        <w:gridCol w:w="706"/>
        <w:gridCol w:w="617"/>
        <w:gridCol w:w="706"/>
        <w:gridCol w:w="795"/>
      </w:tblGrid>
      <w:tr w:rsidR="00EF4897" w:rsidRPr="00240648" w14:paraId="39E2DE8C" w14:textId="77777777" w:rsidTr="0024064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9C806" w14:textId="64B8F277" w:rsidR="00240648" w:rsidRPr="00794793" w:rsidRDefault="00794793" w:rsidP="00240648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kern w:val="0"/>
                <w14:ligatures w14:val="none"/>
              </w:rPr>
            </w:pPr>
            <w:r w:rsidRPr="00794793">
              <w:rPr>
                <w:rFonts w:ascii="Helvetica" w:eastAsia="Times New Roman" w:hAnsi="Helvetica" w:cs="Times New Roman"/>
                <w:b/>
                <w:bCs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2B823E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306C3A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B4AF88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BED2AA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A4BC65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DC331B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A14010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239AED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FB4C58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AC8211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06A58F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0A41A0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849FDF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F5F486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B2693B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7BF13E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40648" w:rsidRPr="00240648" w14:paraId="3F201877" w14:textId="77777777" w:rsidTr="0024064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80609F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07A3B5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BAA levels (nmol/mg seed) and their ratio between </w:t>
            </w:r>
            <w:r w:rsidRPr="00240648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uabc</w:t>
            </w:r>
            <w:r w:rsidRPr="00240648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nd Col-0 </w:t>
            </w:r>
          </w:p>
        </w:tc>
      </w:tr>
      <w:tr w:rsidR="00240648" w:rsidRPr="00240648" w14:paraId="68452FC7" w14:textId="77777777" w:rsidTr="0024064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D577288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ED1BB6D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F100D47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5DA3DF9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08869DB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l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C51955C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0DB90A3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248949E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57A59F5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1DA0B76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4F66038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AD62095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3ACBE9C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5192F47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2379102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y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8C2C7E0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37AC787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</w:tr>
      <w:tr w:rsidR="00240648" w:rsidRPr="00240648" w14:paraId="208CCAD1" w14:textId="77777777" w:rsidTr="0024064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46C5CD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Col-0-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F2183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9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588D6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6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F6950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8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7E75F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69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40206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3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E8A35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7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8C7A1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F440E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5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29B62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FF7B0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5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DE2CB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9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26700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8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6625C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8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84AE6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3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E2D7A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7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36594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345.40</w:t>
            </w:r>
          </w:p>
        </w:tc>
      </w:tr>
      <w:tr w:rsidR="00240648" w:rsidRPr="00240648" w14:paraId="4E0393FA" w14:textId="77777777" w:rsidTr="0024064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44D64B4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cruabc-F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1D30BF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19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E3E3AE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91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A27151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03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E1E180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93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94EABB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47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FDCBE5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86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83E05E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15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4342BA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66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63A579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22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CFECDF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56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BEFFA8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19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627EF0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04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AC8BC9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99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7B9814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43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860D0F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88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AFD177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614.83</w:t>
            </w:r>
          </w:p>
        </w:tc>
      </w:tr>
      <w:tr w:rsidR="00240648" w:rsidRPr="00240648" w14:paraId="54F0885F" w14:textId="77777777" w:rsidTr="0024064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A50BE2D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F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9CB4D2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D18221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79FB6A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AED9AA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E12586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696C8F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766C7B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2CB647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59848F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3F0F5A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3CF2BF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395764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DA4E2C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F5ECB0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85FBC5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189A9F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0</w:t>
            </w:r>
          </w:p>
        </w:tc>
      </w:tr>
      <w:tr w:rsidR="00240648" w:rsidRPr="00240648" w14:paraId="31B55324" w14:textId="77777777" w:rsidTr="0024064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AC90B6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Col-0-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854AF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4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58AC0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0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8C508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49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BC995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23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10E68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5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264E1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1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4CEF4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6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4177E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6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62718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2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6D141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5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6AF76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4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61DA8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3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C7D10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2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6B025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5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05368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1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CA010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946.98</w:t>
            </w:r>
          </w:p>
        </w:tc>
      </w:tr>
      <w:tr w:rsidR="00240648" w:rsidRPr="00240648" w14:paraId="2CAB4F0B" w14:textId="77777777" w:rsidTr="0024064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44350F1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cruabc-W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84DE40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36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4F4001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19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57187D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55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53611B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21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C11FA6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5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E81127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02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E6C395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35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EA10BC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74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90BB75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26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747C6E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58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D6446E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4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0BF9D8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19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7C8AB0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18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E17D20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53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89F07E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05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DBF0A2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869.17</w:t>
            </w:r>
          </w:p>
        </w:tc>
      </w:tr>
      <w:tr w:rsidR="00240648" w:rsidRPr="00240648" w14:paraId="6DBC51C5" w14:textId="77777777" w:rsidTr="0024064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3042AD1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F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EB7B41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E43299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75E415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BBE4EE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4A3623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0B8E9F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6B1C2F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2540A5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2DC04C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3712F5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DEF156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DD29CA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98F10A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63F17C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340E9F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21A4CE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96</w:t>
            </w:r>
          </w:p>
        </w:tc>
      </w:tr>
    </w:tbl>
    <w:p w14:paraId="28B96AAB" w14:textId="77777777" w:rsidR="00240648" w:rsidRDefault="00240648">
      <w:pPr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217"/>
        <w:gridCol w:w="567"/>
        <w:gridCol w:w="567"/>
        <w:gridCol w:w="617"/>
        <w:gridCol w:w="617"/>
        <w:gridCol w:w="567"/>
        <w:gridCol w:w="617"/>
        <w:gridCol w:w="567"/>
        <w:gridCol w:w="567"/>
        <w:gridCol w:w="572"/>
        <w:gridCol w:w="567"/>
        <w:gridCol w:w="567"/>
        <w:gridCol w:w="583"/>
        <w:gridCol w:w="617"/>
        <w:gridCol w:w="567"/>
        <w:gridCol w:w="567"/>
        <w:gridCol w:w="567"/>
        <w:gridCol w:w="567"/>
        <w:gridCol w:w="567"/>
        <w:gridCol w:w="583"/>
        <w:gridCol w:w="706"/>
      </w:tblGrid>
      <w:tr w:rsidR="00EF4897" w:rsidRPr="00240648" w14:paraId="3518011B" w14:textId="77777777" w:rsidTr="0024064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8C813" w14:textId="274E5D97" w:rsidR="00240648" w:rsidRPr="00240648" w:rsidRDefault="00794793" w:rsidP="00240648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Helvetica" w:eastAsia="Times New Roman" w:hAnsi="Helvetica" w:cs="Times New Roman"/>
                <w:b/>
                <w:bCs/>
                <w:kern w:val="0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106B60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F41FFC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7BE5C9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2AFE52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6B99BB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F58435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DDC709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297FAE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142720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2DEC90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D92669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A3324F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CDC1F5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96DC39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8B593D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EB4D89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0A221C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CB85DB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DB0744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B273FA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40648" w:rsidRPr="00240648" w14:paraId="3DB26CDE" w14:textId="77777777" w:rsidTr="0024064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EF46FE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83647A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FAA levels (nmol/mg seed) and their ratio between </w:t>
            </w:r>
            <w:r w:rsidRPr="00240648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uabc</w:t>
            </w:r>
            <w:r w:rsidRPr="00240648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nd Col-0 </w:t>
            </w:r>
          </w:p>
        </w:tc>
      </w:tr>
      <w:tr w:rsidR="00EF4897" w:rsidRPr="00240648" w14:paraId="3768EB3A" w14:textId="77777777" w:rsidTr="0024064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107649B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3AB4DA0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DCDB943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848FEEB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36848B6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2BA4D47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l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0336A7F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l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F894B79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12149C8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5186A4D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4B2F45A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054D526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181CBF9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B7AFFFF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8BBE17C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AC611AA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BA06267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2EBD360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y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C18C810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DC004DF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A87D0FB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</w:tr>
      <w:tr w:rsidR="00EF4897" w:rsidRPr="00240648" w14:paraId="28219BC5" w14:textId="77777777" w:rsidTr="0024064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14D2D5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Col-0-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90925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0D37E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E56C5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3C724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B886B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D50A2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B0F92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14123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CB82D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275BB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B698A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CAE79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E1B8C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37732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06885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6885D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A2DA7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63FA7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4B74C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898FB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23.70</w:t>
            </w:r>
          </w:p>
        </w:tc>
      </w:tr>
      <w:tr w:rsidR="00EF4897" w:rsidRPr="00240648" w14:paraId="1A0AEF3A" w14:textId="77777777" w:rsidTr="0024064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C618C17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cruabc-F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4818AF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E7D29C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4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8766C4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8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7E3A9B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5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9B1823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F9C9AA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BA3528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96146C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9A6BB9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234EAF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8E4513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FCB7E7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27F621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1A2854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89FE47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4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ECA284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2368AF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73ED65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672438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E53ABA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60.24</w:t>
            </w:r>
          </w:p>
        </w:tc>
      </w:tr>
      <w:tr w:rsidR="00EF4897" w:rsidRPr="00240648" w14:paraId="0BCCFDBE" w14:textId="77777777" w:rsidTr="0024064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0884F00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F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4B7F0D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55FD94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EDC0F4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100E3C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FED31E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F5C5AC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AD1937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AD3070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27F7B4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568505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39C605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6E5FF2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638E3F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54DDBB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CB166A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27C549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C86720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28F5CA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6A24F1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18143B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54</w:t>
            </w:r>
          </w:p>
        </w:tc>
      </w:tr>
      <w:tr w:rsidR="00EF4897" w:rsidRPr="00240648" w14:paraId="2024EC38" w14:textId="77777777" w:rsidTr="0024064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2F217D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Col-0-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48C7A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E1CE2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6C79F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4D71C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D176D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8A1AB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ED444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228EC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88EA6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53086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363B0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43D10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77EC2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69A31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608BF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A2AAD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41DE5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B9529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61DDC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46434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56.09</w:t>
            </w:r>
          </w:p>
        </w:tc>
      </w:tr>
      <w:tr w:rsidR="00EF4897" w:rsidRPr="00240648" w14:paraId="3B2345C9" w14:textId="77777777" w:rsidTr="0024064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386E534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cruabc-W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13D2F6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90DD63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6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8A1DBE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3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A3E8C1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1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24E8B6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007B96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3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9211CC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C16C97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6FC082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392B64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7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429861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DCC795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E19332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4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D8A681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5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786553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D3FF69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7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FA4C50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4E8BDA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6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580E86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320CD7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23.44</w:t>
            </w:r>
          </w:p>
        </w:tc>
      </w:tr>
      <w:tr w:rsidR="00EF4897" w:rsidRPr="00240648" w14:paraId="156A4CFF" w14:textId="77777777" w:rsidTr="0024064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338F3E7" w14:textId="77777777" w:rsidR="00240648" w:rsidRPr="00240648" w:rsidRDefault="00240648" w:rsidP="00240648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F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F1D47C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7184A5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FA817D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466031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E51216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F3D17A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B7F5FD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649506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B5BDCD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3F4B45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378230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8A4966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2E9F81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A9DC58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771CEB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9D5470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BD2A34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08B460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FCBC83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D8CE2D" w14:textId="77777777" w:rsidR="00240648" w:rsidRPr="00240648" w:rsidRDefault="00240648" w:rsidP="002406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20</w:t>
            </w:r>
          </w:p>
        </w:tc>
      </w:tr>
    </w:tbl>
    <w:p w14:paraId="31454B77" w14:textId="77777777" w:rsidR="00240648" w:rsidRDefault="00240648">
      <w:pPr>
        <w:rPr>
          <w:rFonts w:ascii="Times New Roman" w:hAnsi="Times New Roman" w:cs="Times New Roman"/>
        </w:rPr>
      </w:pPr>
    </w:p>
    <w:p w14:paraId="4B6DDCA3" w14:textId="77777777" w:rsidR="00457461" w:rsidRDefault="00457461" w:rsidP="002B2199">
      <w:pPr>
        <w:pStyle w:val="NormalWeb"/>
        <w:contextualSpacing/>
        <w:rPr>
          <w:b/>
          <w:bCs/>
        </w:rPr>
      </w:pPr>
      <w:bookmarkStart w:id="0" w:name="_Hlk209169441"/>
    </w:p>
    <w:p w14:paraId="09F065AA" w14:textId="77777777" w:rsidR="00E57194" w:rsidRDefault="00E57194" w:rsidP="002B2199">
      <w:pPr>
        <w:pStyle w:val="NormalWeb"/>
        <w:contextualSpacing/>
        <w:rPr>
          <w:b/>
          <w:bCs/>
        </w:rPr>
      </w:pPr>
    </w:p>
    <w:bookmarkEnd w:id="0"/>
    <w:p w14:paraId="4A7787B0" w14:textId="77777777" w:rsidR="00457461" w:rsidRDefault="00457461">
      <w:pPr>
        <w:rPr>
          <w:rFonts w:ascii="Times New Roman" w:hAnsi="Times New Roman" w:cs="Times New Roman"/>
        </w:rPr>
      </w:pPr>
    </w:p>
    <w:p w14:paraId="66577DB6" w14:textId="2C4CF73C" w:rsidR="00B23B5B" w:rsidRPr="00D50AB5" w:rsidRDefault="00EF4897" w:rsidP="00D50AB5">
      <w:pPr>
        <w:pStyle w:val="NormalWeb"/>
        <w:contextualSpacing/>
        <w:rPr>
          <w:bCs/>
        </w:rPr>
      </w:pPr>
      <w:r w:rsidRPr="00240648">
        <w:rPr>
          <w:b/>
          <w:bCs/>
        </w:rPr>
        <w:lastRenderedPageBreak/>
        <w:t xml:space="preserve">Supplemental Table </w:t>
      </w:r>
      <w:r w:rsidR="00B809FF">
        <w:rPr>
          <w:b/>
          <w:bCs/>
        </w:rPr>
        <w:t>3</w:t>
      </w:r>
      <w:r w:rsidRPr="00240648">
        <w:t>.</w:t>
      </w:r>
      <w:r w:rsidR="00B23B5B">
        <w:t xml:space="preserve"> </w:t>
      </w:r>
      <w:r w:rsidR="00D50AB5" w:rsidRPr="00D50AB5">
        <w:rPr>
          <w:bCs/>
        </w:rPr>
        <w:t xml:space="preserve">Comparison of protein-bound amino acid (PBAA) and free amino acid (FAA) composition between the </w:t>
      </w:r>
      <w:proofErr w:type="spellStart"/>
      <w:r w:rsidR="00D50AB5" w:rsidRPr="00BD38E8">
        <w:rPr>
          <w:bCs/>
          <w:i/>
          <w:iCs/>
        </w:rPr>
        <w:t>cruabc</w:t>
      </w:r>
      <w:proofErr w:type="spellEnd"/>
      <w:r w:rsidR="00D50AB5" w:rsidRPr="00D50AB5">
        <w:rPr>
          <w:bCs/>
        </w:rPr>
        <w:t xml:space="preserve"> mutant and the Col-0 wild type under full-water (FW) and water-deficit (WD) conditions.</w:t>
      </w:r>
      <w:r w:rsidR="00D50AB5">
        <w:rPr>
          <w:bCs/>
        </w:rPr>
        <w:t xml:space="preserve"> </w:t>
      </w:r>
      <w:r w:rsidR="00D50AB5" w:rsidRPr="00D50AB5">
        <w:rPr>
          <w:bCs/>
        </w:rPr>
        <w:t>(A) PBAA composition (%PBAA/total PBAA) and corresponding composition differences (%</w:t>
      </w:r>
      <w:proofErr w:type="spellStart"/>
      <w:r w:rsidR="00D50AB5" w:rsidRPr="00BD38E8">
        <w:rPr>
          <w:bCs/>
          <w:i/>
          <w:iCs/>
        </w:rPr>
        <w:t>cruabc</w:t>
      </w:r>
      <w:proofErr w:type="spellEnd"/>
      <w:r w:rsidR="00D50AB5" w:rsidRPr="00D50AB5">
        <w:rPr>
          <w:bCs/>
        </w:rPr>
        <w:t xml:space="preserve"> – %Col-0).</w:t>
      </w:r>
      <w:r w:rsidR="00D50AB5">
        <w:rPr>
          <w:bCs/>
        </w:rPr>
        <w:t xml:space="preserve"> </w:t>
      </w:r>
      <w:r w:rsidR="00D50AB5" w:rsidRPr="00D50AB5">
        <w:rPr>
          <w:bCs/>
        </w:rPr>
        <w:t>(B) FAA composition (%FAA/total FAA) and corresponding composition differences (%</w:t>
      </w:r>
      <w:proofErr w:type="spellStart"/>
      <w:r w:rsidR="00D50AB5" w:rsidRPr="00BD38E8">
        <w:rPr>
          <w:bCs/>
          <w:i/>
          <w:iCs/>
        </w:rPr>
        <w:t>cruabc</w:t>
      </w:r>
      <w:proofErr w:type="spellEnd"/>
      <w:r w:rsidR="00D50AB5" w:rsidRPr="00D50AB5">
        <w:rPr>
          <w:bCs/>
        </w:rPr>
        <w:t xml:space="preserve"> – %Col-0).</w:t>
      </w:r>
      <w:r w:rsidR="00D50AB5">
        <w:rPr>
          <w:bCs/>
        </w:rPr>
        <w:t xml:space="preserve"> </w:t>
      </w:r>
      <w:r w:rsidR="00D50AB5" w:rsidRPr="00D50AB5">
        <w:rPr>
          <w:bCs/>
        </w:rPr>
        <w:t>Significance was determined using a two-sample t-test; bold values indicate amino acids with significant increases or decreases at p &lt; 0.05 (n = 5 for PBAAs, n = 4 for FAAs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17"/>
        <w:gridCol w:w="581"/>
        <w:gridCol w:w="567"/>
        <w:gridCol w:w="583"/>
        <w:gridCol w:w="627"/>
        <w:gridCol w:w="528"/>
        <w:gridCol w:w="627"/>
        <w:gridCol w:w="627"/>
        <w:gridCol w:w="567"/>
        <w:gridCol w:w="567"/>
        <w:gridCol w:w="627"/>
        <w:gridCol w:w="567"/>
        <w:gridCol w:w="581"/>
        <w:gridCol w:w="539"/>
        <w:gridCol w:w="528"/>
        <w:gridCol w:w="627"/>
      </w:tblGrid>
      <w:tr w:rsidR="0052505D" w:rsidRPr="0052505D" w14:paraId="019461CD" w14:textId="77777777" w:rsidTr="005250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1C7F8" w14:textId="35DA10DA" w:rsidR="0052505D" w:rsidRPr="0052505D" w:rsidRDefault="00422B37" w:rsidP="005250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94793">
              <w:rPr>
                <w:rFonts w:ascii="Helvetica" w:eastAsia="Times New Roman" w:hAnsi="Helvetica" w:cs="Times New Roman"/>
                <w:b/>
                <w:bCs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E161E3" w14:textId="77777777" w:rsidR="0052505D" w:rsidRPr="0052505D" w:rsidRDefault="0052505D" w:rsidP="005250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0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7537C7" w14:textId="77777777" w:rsidR="0052505D" w:rsidRPr="0052505D" w:rsidRDefault="0052505D" w:rsidP="005250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0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E99FF1" w14:textId="77777777" w:rsidR="0052505D" w:rsidRPr="0052505D" w:rsidRDefault="0052505D" w:rsidP="005250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0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A9A171" w14:textId="77777777" w:rsidR="0052505D" w:rsidRPr="0052505D" w:rsidRDefault="0052505D" w:rsidP="005250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0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A32B10" w14:textId="77777777" w:rsidR="0052505D" w:rsidRPr="0052505D" w:rsidRDefault="0052505D" w:rsidP="005250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0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B7FBCC" w14:textId="77777777" w:rsidR="0052505D" w:rsidRPr="0052505D" w:rsidRDefault="0052505D" w:rsidP="005250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0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43AC08" w14:textId="77777777" w:rsidR="0052505D" w:rsidRPr="0052505D" w:rsidRDefault="0052505D" w:rsidP="005250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0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2B9077" w14:textId="77777777" w:rsidR="0052505D" w:rsidRPr="0052505D" w:rsidRDefault="0052505D" w:rsidP="005250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0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51EBBD" w14:textId="77777777" w:rsidR="0052505D" w:rsidRPr="0052505D" w:rsidRDefault="0052505D" w:rsidP="005250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0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CD8894" w14:textId="77777777" w:rsidR="0052505D" w:rsidRPr="0052505D" w:rsidRDefault="0052505D" w:rsidP="005250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0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FD6438" w14:textId="77777777" w:rsidR="0052505D" w:rsidRPr="0052505D" w:rsidRDefault="0052505D" w:rsidP="005250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0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FA72A3" w14:textId="77777777" w:rsidR="0052505D" w:rsidRPr="0052505D" w:rsidRDefault="0052505D" w:rsidP="005250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0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0CBD32" w14:textId="77777777" w:rsidR="0052505D" w:rsidRPr="0052505D" w:rsidRDefault="0052505D" w:rsidP="005250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0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C2E2CE" w14:textId="77777777" w:rsidR="0052505D" w:rsidRPr="0052505D" w:rsidRDefault="0052505D" w:rsidP="005250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0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83E928" w14:textId="77777777" w:rsidR="0052505D" w:rsidRPr="0052505D" w:rsidRDefault="0052505D" w:rsidP="005250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0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2505D" w:rsidRPr="0052505D" w14:paraId="6B9FA756" w14:textId="77777777" w:rsidTr="005250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78A6C7" w14:textId="77777777" w:rsidR="0052505D" w:rsidRPr="0052505D" w:rsidRDefault="0052505D" w:rsidP="005250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0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A2E7B4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250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BAA composition (%PBAA/TPBAA) and their difference between </w:t>
            </w:r>
            <w:r w:rsidRPr="0052505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cruabc </w:t>
            </w:r>
            <w:r w:rsidRPr="005250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d Col-0</w:t>
            </w:r>
          </w:p>
        </w:tc>
      </w:tr>
      <w:tr w:rsidR="0052505D" w:rsidRPr="0052505D" w14:paraId="651820CE" w14:textId="77777777" w:rsidTr="005250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6E3869D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1B01AB7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BFDA49E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CA0F579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5F60602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l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A518005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3A9456A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FD8C841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A8729CD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E5B5C31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1EC788D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7D98E44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033A6C3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8915B6F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B6D8DF0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y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4EAF726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</w:t>
            </w:r>
          </w:p>
        </w:tc>
      </w:tr>
      <w:tr w:rsidR="0052505D" w:rsidRPr="0052505D" w14:paraId="04868998" w14:textId="77777777" w:rsidTr="005250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AF5AEC" w14:textId="77777777" w:rsidR="0052505D" w:rsidRPr="0052505D" w:rsidRDefault="0052505D" w:rsidP="0052505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Col-0-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FF2A5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C4E6D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9850F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28C01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1F06F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1A5A5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C842E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7BF5C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526C7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D91F5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552F9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CF4AB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338A2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08A01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AF219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6.82</w:t>
            </w:r>
          </w:p>
        </w:tc>
      </w:tr>
      <w:tr w:rsidR="0052505D" w:rsidRPr="0052505D" w14:paraId="001F5674" w14:textId="77777777" w:rsidTr="005250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8593DE6" w14:textId="77777777" w:rsidR="0052505D" w:rsidRPr="0052505D" w:rsidRDefault="0052505D" w:rsidP="0052505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cruabc-F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A86470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8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220C42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6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3D0536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7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FDBC29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4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285F0A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D2DCED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6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721EDA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167839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4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0EF32D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9408B3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1E7E8A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8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E940DB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7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6A11C4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7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383795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B955DA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6.54</w:t>
            </w:r>
          </w:p>
        </w:tc>
      </w:tr>
      <w:tr w:rsidR="0052505D" w:rsidRPr="0052505D" w14:paraId="1356D49A" w14:textId="77777777" w:rsidTr="005250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D4453D7" w14:textId="77777777" w:rsidR="0052505D" w:rsidRPr="0052505D" w:rsidRDefault="0052505D" w:rsidP="0052505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5145AF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EB25FD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1D2577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3315CF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D855ED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6559FB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3A002D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2579EA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C2EF5C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655EE3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F5E25D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F9D098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C423A6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985546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0C1A39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0.28</w:t>
            </w:r>
          </w:p>
        </w:tc>
      </w:tr>
      <w:tr w:rsidR="0052505D" w:rsidRPr="0052505D" w14:paraId="064B58EF" w14:textId="77777777" w:rsidTr="005250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26CDE6" w14:textId="77777777" w:rsidR="0052505D" w:rsidRPr="0052505D" w:rsidRDefault="0052505D" w:rsidP="0052505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Col-0-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59BA4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0A711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5EB66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4990D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037E7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D6AE4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A7BBA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972AC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1241A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2B756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0396F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80CFA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7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68864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B5FAA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1C691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6.94</w:t>
            </w:r>
          </w:p>
        </w:tc>
      </w:tr>
      <w:tr w:rsidR="0052505D" w:rsidRPr="0052505D" w14:paraId="699748BE" w14:textId="77777777" w:rsidTr="005250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39F7B67" w14:textId="77777777" w:rsidR="0052505D" w:rsidRPr="0052505D" w:rsidRDefault="0052505D" w:rsidP="0052505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cruabc-W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4DE932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8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F807A5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7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4A0EAC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9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21AC22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3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D57169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6CB9E9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6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2507A6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8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A32347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8D2891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5A3158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23E1BF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8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9841FC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7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286C6F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7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D4E352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21AA84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6.56</w:t>
            </w:r>
          </w:p>
        </w:tc>
      </w:tr>
      <w:tr w:rsidR="0052505D" w:rsidRPr="0052505D" w14:paraId="2A1C2151" w14:textId="77777777" w:rsidTr="005250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BCE831A" w14:textId="77777777" w:rsidR="0052505D" w:rsidRPr="0052505D" w:rsidRDefault="0052505D" w:rsidP="0052505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8873BB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CCAD5E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23C04C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94F296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2B2933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D87905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A79973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B68215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A92708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4B6215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FE82FC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F40911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0C8D0A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8BBDDA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FF52E6" w14:textId="77777777" w:rsidR="0052505D" w:rsidRPr="0052505D" w:rsidRDefault="0052505D" w:rsidP="0052505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2505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0.38</w:t>
            </w:r>
          </w:p>
        </w:tc>
      </w:tr>
    </w:tbl>
    <w:p w14:paraId="42F97D42" w14:textId="77777777" w:rsidR="00EF4897" w:rsidRDefault="00EF4897">
      <w:pPr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217"/>
        <w:gridCol w:w="627"/>
        <w:gridCol w:w="627"/>
        <w:gridCol w:w="667"/>
        <w:gridCol w:w="617"/>
        <w:gridCol w:w="567"/>
        <w:gridCol w:w="727"/>
        <w:gridCol w:w="581"/>
        <w:gridCol w:w="528"/>
        <w:gridCol w:w="581"/>
        <w:gridCol w:w="581"/>
        <w:gridCol w:w="581"/>
        <w:gridCol w:w="627"/>
        <w:gridCol w:w="617"/>
        <w:gridCol w:w="581"/>
        <w:gridCol w:w="627"/>
        <w:gridCol w:w="567"/>
        <w:gridCol w:w="567"/>
        <w:gridCol w:w="567"/>
        <w:gridCol w:w="583"/>
      </w:tblGrid>
      <w:tr w:rsidR="003D203F" w:rsidRPr="003D203F" w14:paraId="22428348" w14:textId="77777777" w:rsidTr="003D20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CB2D3" w14:textId="2C21C8C6" w:rsidR="003D203F" w:rsidRPr="003D203F" w:rsidRDefault="00422B37" w:rsidP="003D203F">
            <w:pPr>
              <w:spacing w:after="0" w:line="240" w:lineRule="auto"/>
              <w:rPr>
                <w:rFonts w:ascii="Helvetica" w:eastAsia="Times New Roman" w:hAnsi="Helvetica" w:cs="Helvetica"/>
                <w:kern w:val="0"/>
                <w14:ligatures w14:val="none"/>
              </w:rPr>
            </w:pPr>
            <w:r>
              <w:rPr>
                <w:rFonts w:ascii="Helvetica" w:eastAsia="Times New Roman" w:hAnsi="Helvetica" w:cs="Times New Roman"/>
                <w:b/>
                <w:bCs/>
                <w:kern w:val="0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152AA8" w14:textId="77777777" w:rsidR="003D203F" w:rsidRPr="003D203F" w:rsidRDefault="003D203F" w:rsidP="003D203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125F5A" w14:textId="77777777" w:rsidR="003D203F" w:rsidRPr="003D203F" w:rsidRDefault="003D203F" w:rsidP="003D203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E0BDF7" w14:textId="77777777" w:rsidR="003D203F" w:rsidRPr="003D203F" w:rsidRDefault="003D203F" w:rsidP="003D203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E45E09" w14:textId="77777777" w:rsidR="003D203F" w:rsidRPr="003D203F" w:rsidRDefault="003D203F" w:rsidP="003D203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F85DAD" w14:textId="77777777" w:rsidR="003D203F" w:rsidRPr="003D203F" w:rsidRDefault="003D203F" w:rsidP="003D203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2EB0F4" w14:textId="77777777" w:rsidR="003D203F" w:rsidRPr="003D203F" w:rsidRDefault="003D203F" w:rsidP="003D203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476B43" w14:textId="77777777" w:rsidR="003D203F" w:rsidRPr="003D203F" w:rsidRDefault="003D203F" w:rsidP="003D203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EAD576" w14:textId="77777777" w:rsidR="003D203F" w:rsidRPr="003D203F" w:rsidRDefault="003D203F" w:rsidP="003D203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0BEDE7" w14:textId="77777777" w:rsidR="003D203F" w:rsidRPr="003D203F" w:rsidRDefault="003D203F" w:rsidP="003D203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B28F30" w14:textId="77777777" w:rsidR="003D203F" w:rsidRPr="003D203F" w:rsidRDefault="003D203F" w:rsidP="003D203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2BD6DE" w14:textId="77777777" w:rsidR="003D203F" w:rsidRPr="003D203F" w:rsidRDefault="003D203F" w:rsidP="003D203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DEBF7E" w14:textId="77777777" w:rsidR="003D203F" w:rsidRPr="003D203F" w:rsidRDefault="003D203F" w:rsidP="003D203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650B23" w14:textId="77777777" w:rsidR="003D203F" w:rsidRPr="003D203F" w:rsidRDefault="003D203F" w:rsidP="003D203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68E055" w14:textId="77777777" w:rsidR="003D203F" w:rsidRPr="003D203F" w:rsidRDefault="003D203F" w:rsidP="003D203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72F392" w14:textId="77777777" w:rsidR="003D203F" w:rsidRPr="003D203F" w:rsidRDefault="003D203F" w:rsidP="003D203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F707F3" w14:textId="77777777" w:rsidR="003D203F" w:rsidRPr="003D203F" w:rsidRDefault="003D203F" w:rsidP="003D203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F8BBF0" w14:textId="77777777" w:rsidR="003D203F" w:rsidRPr="003D203F" w:rsidRDefault="003D203F" w:rsidP="003D203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4EA4AD" w14:textId="77777777" w:rsidR="003D203F" w:rsidRPr="003D203F" w:rsidRDefault="003D203F" w:rsidP="003D203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106D6B" w14:textId="77777777" w:rsidR="003D203F" w:rsidRPr="003D203F" w:rsidRDefault="003D203F" w:rsidP="003D203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D203F" w:rsidRPr="003D203F" w14:paraId="3E3D7AC9" w14:textId="77777777" w:rsidTr="003D20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319BA" w14:textId="77777777" w:rsidR="003D203F" w:rsidRPr="003D203F" w:rsidRDefault="003D203F" w:rsidP="003D203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EED3BB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FAA composition (%FAA/TFAA) and their difference between </w:t>
            </w:r>
            <w:r w:rsidRPr="003D203F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cruabc </w:t>
            </w:r>
            <w:r w:rsidRPr="003D203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d Col-0</w:t>
            </w:r>
          </w:p>
        </w:tc>
      </w:tr>
      <w:tr w:rsidR="003D203F" w:rsidRPr="003D203F" w14:paraId="597E75DD" w14:textId="77777777" w:rsidTr="003D203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79C404B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05B5DD5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C2B6D06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902654E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BF5515A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D3ED8BE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l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F0DABD8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l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A864780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C71BEA9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2AC25F9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1398D5C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7F0DC56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E41A7E2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7D25E5F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C7B311C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D17EDC4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A0955F1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332BAF1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y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C3A98D4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F05B85C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ys</w:t>
            </w:r>
          </w:p>
        </w:tc>
      </w:tr>
      <w:tr w:rsidR="003D203F" w:rsidRPr="003D203F" w14:paraId="2EC0C90C" w14:textId="77777777" w:rsidTr="003D20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7C9452" w14:textId="77777777" w:rsidR="003D203F" w:rsidRPr="003D203F" w:rsidRDefault="003D203F" w:rsidP="003D203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Col-0-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3035A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46D50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252D5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074C6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C76AA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1546F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3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1301F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FCA3D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E49BF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FF815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D1358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C0F61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6D22F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A15A9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DE443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ABF72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F61D7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93E62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B282B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14</w:t>
            </w:r>
          </w:p>
        </w:tc>
      </w:tr>
      <w:tr w:rsidR="003D203F" w:rsidRPr="003D203F" w14:paraId="39412CA1" w14:textId="77777777" w:rsidTr="003D20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4ED9984" w14:textId="77777777" w:rsidR="003D203F" w:rsidRPr="003D203F" w:rsidRDefault="003D203F" w:rsidP="003D203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cruabc-F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2733B9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F800B8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8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407BBF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3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D80D41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9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81394C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801747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8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09C800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4A6D3C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4D6A58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F579C0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4C950A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FE75C1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F82DC6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00FBC3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4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C76B30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7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67FA4F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FA9BCB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376E38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8C5262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10</w:t>
            </w:r>
          </w:p>
        </w:tc>
      </w:tr>
      <w:tr w:rsidR="003D203F" w:rsidRPr="003D203F" w14:paraId="179DE7B2" w14:textId="77777777" w:rsidTr="003D20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459EAB7" w14:textId="77777777" w:rsidR="003D203F" w:rsidRPr="003D203F" w:rsidRDefault="003D203F" w:rsidP="003D203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8E3A3B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5CDBC6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681BCF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8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FFCF15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B82E46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D3FE83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18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D79B36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6A6C97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D4AE00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242B57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9F6D52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31858E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1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DD7D38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1995A6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8EE602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2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1AB95D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45E813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E4D8BA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5B1769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-0.04</w:t>
            </w:r>
          </w:p>
        </w:tc>
      </w:tr>
      <w:tr w:rsidR="003D203F" w:rsidRPr="003D203F" w14:paraId="72FA7B2B" w14:textId="77777777" w:rsidTr="003D20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CE5542" w14:textId="77777777" w:rsidR="003D203F" w:rsidRPr="003D203F" w:rsidRDefault="003D203F" w:rsidP="003D203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Col-0-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9844A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4F762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31EAC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2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CB5E7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B3DDA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0B36F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057A1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E9F11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93860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4959D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C809A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E623E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BDD9B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17188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D294C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63FF9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0F493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358F6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899A0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11</w:t>
            </w:r>
          </w:p>
        </w:tc>
      </w:tr>
      <w:tr w:rsidR="003D203F" w:rsidRPr="003D203F" w14:paraId="7AD7F39C" w14:textId="77777777" w:rsidTr="003D20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E541DFB" w14:textId="77777777" w:rsidR="003D203F" w:rsidRPr="003D203F" w:rsidRDefault="003D203F" w:rsidP="003D203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cruabc-W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0ED550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1A4191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5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5239E8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24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845836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9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391524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ECD3EF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8B20BD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73ACE0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BC12C0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280F84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6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E80489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02BD7B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2BFCFC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953F90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B4666F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CA721D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6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888871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E742F2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5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002D55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18</w:t>
            </w:r>
          </w:p>
        </w:tc>
      </w:tr>
      <w:tr w:rsidR="003D203F" w:rsidRPr="003D203F" w14:paraId="01FF7F12" w14:textId="77777777" w:rsidTr="003D20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9A9B0CA" w14:textId="77777777" w:rsidR="003D203F" w:rsidRPr="003D203F" w:rsidRDefault="003D203F" w:rsidP="003D203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F01ECF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DAB47A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1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4A9EE3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BE39E4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BFA7FC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9C4551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8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1BF4F0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908416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282539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28BE64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1CF57F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02C3A9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18D88C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-2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386EDE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0205CD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A56A6E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F0D974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D2E24D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406F6D" w14:textId="77777777" w:rsidR="003D203F" w:rsidRPr="003D203F" w:rsidRDefault="003D203F" w:rsidP="003D203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3D203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</w:tr>
    </w:tbl>
    <w:p w14:paraId="5A0B44A2" w14:textId="77777777" w:rsidR="0052505D" w:rsidRDefault="0052505D">
      <w:pPr>
        <w:rPr>
          <w:rFonts w:ascii="Times New Roman" w:hAnsi="Times New Roman" w:cs="Times New Roman"/>
        </w:rPr>
      </w:pPr>
    </w:p>
    <w:p w14:paraId="14B89942" w14:textId="77777777" w:rsidR="00457461" w:rsidRDefault="00457461">
      <w:pPr>
        <w:rPr>
          <w:rFonts w:ascii="Times New Roman" w:hAnsi="Times New Roman" w:cs="Times New Roman"/>
        </w:rPr>
      </w:pPr>
    </w:p>
    <w:p w14:paraId="7E1DAF02" w14:textId="77777777" w:rsidR="00A7562A" w:rsidRDefault="00A7562A">
      <w:pPr>
        <w:rPr>
          <w:rFonts w:ascii="Times New Roman" w:hAnsi="Times New Roman" w:cs="Times New Roman"/>
        </w:rPr>
      </w:pPr>
    </w:p>
    <w:p w14:paraId="21116E59" w14:textId="12B6352D" w:rsidR="00B809FF" w:rsidRPr="00E57194" w:rsidRDefault="00B809FF" w:rsidP="00B809FF">
      <w:pPr>
        <w:pStyle w:val="NormalWeb"/>
        <w:contextualSpacing/>
        <w:rPr>
          <w:bCs/>
        </w:rPr>
      </w:pPr>
      <w:r w:rsidRPr="00240648">
        <w:rPr>
          <w:b/>
          <w:bCs/>
        </w:rPr>
        <w:lastRenderedPageBreak/>
        <w:t xml:space="preserve">Supplemental Table </w:t>
      </w:r>
      <w:r>
        <w:rPr>
          <w:b/>
          <w:bCs/>
        </w:rPr>
        <w:t>4</w:t>
      </w:r>
      <w:r w:rsidRPr="00240648">
        <w:t>.</w:t>
      </w:r>
      <w:r w:rsidRPr="00F574AA">
        <w:rPr>
          <w:b/>
          <w:bCs/>
        </w:rPr>
        <w:t xml:space="preserve"> </w:t>
      </w:r>
      <w:r w:rsidRPr="00E57194">
        <w:rPr>
          <w:bCs/>
        </w:rPr>
        <w:t xml:space="preserve">Comparison of protein-bound amino acids (PBAAs) and free amino acids (FAAs) between the </w:t>
      </w:r>
      <w:proofErr w:type="spellStart"/>
      <w:r w:rsidRPr="007F03FA">
        <w:rPr>
          <w:bCs/>
          <w:i/>
          <w:iCs/>
        </w:rPr>
        <w:t>cruabc</w:t>
      </w:r>
      <w:proofErr w:type="spellEnd"/>
      <w:r w:rsidRPr="00E57194">
        <w:rPr>
          <w:bCs/>
        </w:rPr>
        <w:t xml:space="preserve"> mutant and the Col-0 wild type under low-nitrogen (LN) and high-nitrogen (HN) conditions.</w:t>
      </w:r>
      <w:r>
        <w:rPr>
          <w:bCs/>
        </w:rPr>
        <w:t xml:space="preserve"> </w:t>
      </w:r>
      <w:r w:rsidRPr="00E57194">
        <w:rPr>
          <w:bCs/>
        </w:rPr>
        <w:t>(A) Average PBAA levels and corresponding fold changes (</w:t>
      </w:r>
      <w:proofErr w:type="spellStart"/>
      <w:r w:rsidRPr="007F03FA">
        <w:rPr>
          <w:bCs/>
          <w:i/>
          <w:iCs/>
        </w:rPr>
        <w:t>cruabc</w:t>
      </w:r>
      <w:proofErr w:type="spellEnd"/>
      <w:r w:rsidRPr="00E57194">
        <w:rPr>
          <w:bCs/>
        </w:rPr>
        <w:t xml:space="preserve"> / Col-0, n = 5).</w:t>
      </w:r>
      <w:r>
        <w:rPr>
          <w:bCs/>
        </w:rPr>
        <w:t xml:space="preserve"> </w:t>
      </w:r>
      <w:r w:rsidRPr="00E57194">
        <w:rPr>
          <w:bCs/>
        </w:rPr>
        <w:t>(B) Average FAA levels and corresponding fold changes (</w:t>
      </w:r>
      <w:proofErr w:type="spellStart"/>
      <w:r w:rsidRPr="007F03FA">
        <w:rPr>
          <w:bCs/>
          <w:i/>
          <w:iCs/>
        </w:rPr>
        <w:t>cruabc</w:t>
      </w:r>
      <w:proofErr w:type="spellEnd"/>
      <w:r w:rsidRPr="00E57194">
        <w:rPr>
          <w:bCs/>
        </w:rPr>
        <w:t xml:space="preserve"> / Col-0, n = 4).</w:t>
      </w:r>
      <w:r>
        <w:rPr>
          <w:bCs/>
        </w:rPr>
        <w:t xml:space="preserve"> </w:t>
      </w:r>
      <w:r w:rsidRPr="00E57194">
        <w:rPr>
          <w:bCs/>
        </w:rPr>
        <w:t>Significance was determined using a two-sample t-test; bold values indicate amino acids with significant increases or decreases at p &lt; 0.05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83"/>
        <w:gridCol w:w="706"/>
        <w:gridCol w:w="617"/>
        <w:gridCol w:w="706"/>
        <w:gridCol w:w="706"/>
        <w:gridCol w:w="617"/>
        <w:gridCol w:w="617"/>
        <w:gridCol w:w="706"/>
        <w:gridCol w:w="617"/>
        <w:gridCol w:w="617"/>
        <w:gridCol w:w="617"/>
        <w:gridCol w:w="706"/>
        <w:gridCol w:w="706"/>
        <w:gridCol w:w="706"/>
        <w:gridCol w:w="617"/>
        <w:gridCol w:w="706"/>
        <w:gridCol w:w="795"/>
      </w:tblGrid>
      <w:tr w:rsidR="00B809FF" w:rsidRPr="00240648" w14:paraId="32D90870" w14:textId="77777777" w:rsidTr="00C52D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308E0" w14:textId="77777777" w:rsidR="00B809FF" w:rsidRPr="00240648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  <w:r w:rsidRPr="00794793">
              <w:rPr>
                <w:rFonts w:ascii="Helvetica" w:eastAsia="Times New Roman" w:hAnsi="Helvetica" w:cs="Times New Roman"/>
                <w:b/>
                <w:bCs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384A39" w14:textId="77777777" w:rsidR="00B809FF" w:rsidRPr="00240648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84462C" w14:textId="77777777" w:rsidR="00B809FF" w:rsidRPr="00240648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84DB2D" w14:textId="77777777" w:rsidR="00B809FF" w:rsidRPr="00240648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D93B58" w14:textId="77777777" w:rsidR="00B809FF" w:rsidRPr="00240648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C66B53" w14:textId="77777777" w:rsidR="00B809FF" w:rsidRPr="00240648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100626" w14:textId="77777777" w:rsidR="00B809FF" w:rsidRPr="00240648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C8C614" w14:textId="77777777" w:rsidR="00B809FF" w:rsidRPr="00240648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63EB26" w14:textId="77777777" w:rsidR="00B809FF" w:rsidRPr="00240648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40CA47" w14:textId="77777777" w:rsidR="00B809FF" w:rsidRPr="00240648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9CC57B" w14:textId="77777777" w:rsidR="00B809FF" w:rsidRPr="00240648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50E8A9" w14:textId="77777777" w:rsidR="00B809FF" w:rsidRPr="00240648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FA614E" w14:textId="77777777" w:rsidR="00B809FF" w:rsidRPr="00240648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73B2DF" w14:textId="77777777" w:rsidR="00B809FF" w:rsidRPr="00240648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A1DE11" w14:textId="77777777" w:rsidR="00B809FF" w:rsidRPr="00240648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D10FD6" w14:textId="77777777" w:rsidR="00B809FF" w:rsidRPr="00240648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596087" w14:textId="77777777" w:rsidR="00B809FF" w:rsidRPr="00240648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B809FF" w:rsidRPr="00240648" w14:paraId="1ECE58F0" w14:textId="77777777" w:rsidTr="00C52D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259205" w14:textId="77777777" w:rsidR="00B809FF" w:rsidRPr="00240648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5FA1C7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BAA levels (nmol/mg seed) and their ratio between </w:t>
            </w:r>
            <w:proofErr w:type="spellStart"/>
            <w:r w:rsidRPr="00240648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uabc</w:t>
            </w:r>
            <w:proofErr w:type="spellEnd"/>
            <w:r w:rsidRPr="00240648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nd Col-0 </w:t>
            </w:r>
          </w:p>
        </w:tc>
      </w:tr>
      <w:tr w:rsidR="00B809FF" w:rsidRPr="00240648" w14:paraId="224C0EA5" w14:textId="77777777" w:rsidTr="00C52D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D36BC96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7EDB8AE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5D2E486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6959F14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5049729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l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C27D204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EB0C04B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DCDB2BF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74F1763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0410E2D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AC9ACB1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5F2BBB2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C177AC0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BCCDE7B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D800081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y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2A03D64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85FE7CA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</w:tr>
      <w:tr w:rsidR="00B809FF" w:rsidRPr="00240648" w14:paraId="4B5C1C65" w14:textId="77777777" w:rsidTr="00C52D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DA96BF" w14:textId="77777777" w:rsidR="00B809FF" w:rsidRPr="00240648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Col-0-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6102E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7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772AD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6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73900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0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2B342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9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3A0FF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2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4556B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6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DAA3C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9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89AC3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6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5F1F2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FB937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4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146D3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8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6F04F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8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DD082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8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4BB7B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2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936A1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7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162E7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179.36</w:t>
            </w:r>
          </w:p>
        </w:tc>
      </w:tr>
      <w:tr w:rsidR="00B809FF" w:rsidRPr="00240648" w14:paraId="008B85F3" w14:textId="77777777" w:rsidTr="00C52D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7BA3EDC" w14:textId="77777777" w:rsidR="00B809FF" w:rsidRPr="00240648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cruabc</w:t>
            </w:r>
            <w:proofErr w:type="spellEnd"/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-L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0A548A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63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5A0B13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6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67A2AF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83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D8D1B1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88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F13D08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25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BF2B8F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5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F6C3A5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8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BC81B5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67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C8FBC2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8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6F16BF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42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C86BFD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9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E39123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79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43EFD1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75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53E165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23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FAA992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73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4823A1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131.60</w:t>
            </w:r>
          </w:p>
        </w:tc>
      </w:tr>
      <w:tr w:rsidR="00B809FF" w:rsidRPr="00240648" w14:paraId="27EDC83C" w14:textId="77777777" w:rsidTr="00C52D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39E6012" w14:textId="77777777" w:rsidR="00B809FF" w:rsidRPr="00240648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F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D84D22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13F857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2AD3E1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0F5A5F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0ABD43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0B8982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A715B8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F91759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019390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86DA2C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6CA22D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966A2C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73DAF2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A36242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FD70FE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E49325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96</w:t>
            </w:r>
          </w:p>
        </w:tc>
      </w:tr>
      <w:tr w:rsidR="00B809FF" w:rsidRPr="00240648" w14:paraId="078BBBF7" w14:textId="77777777" w:rsidTr="00C52D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277ECF" w14:textId="77777777" w:rsidR="00B809FF" w:rsidRPr="00240648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Col-0-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8C34F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25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98E0E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8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B9F8D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6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4D6CA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31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0D2E2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3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6F73A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9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73EB8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4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DD9BB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7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6C050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2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C8DAF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6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45D7E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2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3B2C5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1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DFD1F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0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441A9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3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7E176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1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14974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758.84</w:t>
            </w:r>
          </w:p>
        </w:tc>
      </w:tr>
      <w:tr w:rsidR="00B809FF" w:rsidRPr="00240648" w14:paraId="1E563F6A" w14:textId="77777777" w:rsidTr="00C52D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6B69786" w14:textId="77777777" w:rsidR="00B809FF" w:rsidRPr="00240648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cruabc</w:t>
            </w:r>
            <w:proofErr w:type="spellEnd"/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-H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DFAA45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257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941AEB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83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D97AF7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56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4F4E83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296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83F04C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38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A6856D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84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597D24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23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22A00D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89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62E19F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25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7674DD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61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6E35E6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33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69CE2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07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8D6C41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06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7EF7DD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38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F7DBF6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96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BE3DD0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679.56</w:t>
            </w:r>
          </w:p>
        </w:tc>
      </w:tr>
      <w:tr w:rsidR="00B809FF" w:rsidRPr="00240648" w14:paraId="0C8A6461" w14:textId="77777777" w:rsidTr="00C52D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DCB79E1" w14:textId="77777777" w:rsidR="00B809FF" w:rsidRPr="00240648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F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0FABAB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398D93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F8FAB3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B664A5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3FC996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254973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7F7EF9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36C0CA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8EF746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B115DE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A0AC87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07B0CD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1688AE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865DBD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C71664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B2E867" w14:textId="77777777" w:rsidR="00B809FF" w:rsidRPr="00240648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0648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</w:tr>
    </w:tbl>
    <w:p w14:paraId="3439901E" w14:textId="77777777" w:rsidR="00B809FF" w:rsidRDefault="00B809FF" w:rsidP="00B809FF">
      <w:pPr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183"/>
        <w:gridCol w:w="567"/>
        <w:gridCol w:w="617"/>
        <w:gridCol w:w="617"/>
        <w:gridCol w:w="594"/>
        <w:gridCol w:w="567"/>
        <w:gridCol w:w="550"/>
        <w:gridCol w:w="567"/>
        <w:gridCol w:w="567"/>
        <w:gridCol w:w="572"/>
        <w:gridCol w:w="567"/>
        <w:gridCol w:w="567"/>
        <w:gridCol w:w="583"/>
        <w:gridCol w:w="567"/>
        <w:gridCol w:w="539"/>
        <w:gridCol w:w="567"/>
        <w:gridCol w:w="567"/>
        <w:gridCol w:w="567"/>
        <w:gridCol w:w="567"/>
        <w:gridCol w:w="583"/>
        <w:gridCol w:w="694"/>
      </w:tblGrid>
      <w:tr w:rsidR="00B809FF" w:rsidRPr="00EF4897" w14:paraId="3746EAA3" w14:textId="77777777" w:rsidTr="00C52D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A8F30" w14:textId="77777777" w:rsidR="00B809FF" w:rsidRPr="00EF4897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Helvetica" w:eastAsia="Times New Roman" w:hAnsi="Helvetica" w:cs="Times New Roman"/>
                <w:b/>
                <w:bCs/>
                <w:kern w:val="0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33F86E" w14:textId="77777777" w:rsidR="00B809FF" w:rsidRPr="00EF4897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CE858E" w14:textId="77777777" w:rsidR="00B809FF" w:rsidRPr="00EF4897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E65A26" w14:textId="77777777" w:rsidR="00B809FF" w:rsidRPr="00EF4897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1D3B2D" w14:textId="77777777" w:rsidR="00B809FF" w:rsidRPr="00EF4897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73D8E2" w14:textId="77777777" w:rsidR="00B809FF" w:rsidRPr="00EF4897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541E09" w14:textId="77777777" w:rsidR="00B809FF" w:rsidRPr="00EF4897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110123" w14:textId="77777777" w:rsidR="00B809FF" w:rsidRPr="00EF4897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65423A" w14:textId="77777777" w:rsidR="00B809FF" w:rsidRPr="00EF4897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AA92D8" w14:textId="77777777" w:rsidR="00B809FF" w:rsidRPr="00EF4897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D05843" w14:textId="77777777" w:rsidR="00B809FF" w:rsidRPr="00EF4897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D6DC7C" w14:textId="77777777" w:rsidR="00B809FF" w:rsidRPr="00EF4897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D521DE" w14:textId="77777777" w:rsidR="00B809FF" w:rsidRPr="00EF4897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810A8D" w14:textId="77777777" w:rsidR="00B809FF" w:rsidRPr="00EF4897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7EB94E" w14:textId="77777777" w:rsidR="00B809FF" w:rsidRPr="00EF4897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97EFBA" w14:textId="77777777" w:rsidR="00B809FF" w:rsidRPr="00EF4897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D49F4C" w14:textId="77777777" w:rsidR="00B809FF" w:rsidRPr="00EF4897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EFC93A" w14:textId="77777777" w:rsidR="00B809FF" w:rsidRPr="00EF4897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078CC3" w14:textId="77777777" w:rsidR="00B809FF" w:rsidRPr="00EF4897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AFF4BF" w14:textId="77777777" w:rsidR="00B809FF" w:rsidRPr="00EF4897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4D3069" w14:textId="77777777" w:rsidR="00B809FF" w:rsidRPr="00EF4897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B809FF" w:rsidRPr="00EF4897" w14:paraId="7222DF82" w14:textId="77777777" w:rsidTr="00C52D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A4356C" w14:textId="77777777" w:rsidR="00B809FF" w:rsidRPr="00EF4897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A251A4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F4897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FAA levels (nmol/mg seed) and their ratio between </w:t>
            </w:r>
            <w:proofErr w:type="spellStart"/>
            <w:r w:rsidRPr="00EF4897">
              <w:rPr>
                <w:rFonts w:ascii="Helvetica" w:eastAsia="Times New Roman" w:hAnsi="Helvetica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uabc</w:t>
            </w:r>
            <w:proofErr w:type="spellEnd"/>
            <w:r w:rsidRPr="00EF4897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nd Col-0 </w:t>
            </w:r>
          </w:p>
        </w:tc>
      </w:tr>
      <w:tr w:rsidR="00B809FF" w:rsidRPr="00EF4897" w14:paraId="25FFF7AD" w14:textId="77777777" w:rsidTr="00C52D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EE583C0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5FC2A9B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5FB2538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ECFB5EC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183241C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F0D05F0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l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1A991C4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l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149FFC7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EE66948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861CFE4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B712469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E8EAE07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2B7333C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93565D4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0905878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C9EE75B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71E8053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82DCA24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y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FB0A6AF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6F77F15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FD33E0B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</w:tr>
      <w:tr w:rsidR="00B809FF" w:rsidRPr="00EF4897" w14:paraId="512AF867" w14:textId="77777777" w:rsidTr="00C52D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CD6CDB" w14:textId="77777777" w:rsidR="00B809FF" w:rsidRPr="00EF4897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Col-0-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5F290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75276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32BAA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F1ECE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DA891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89373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D7547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8D7BF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981A4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F66D1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82BAD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07E30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5D852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89663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E0A37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AA6EF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31F8D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E4076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BB959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253F0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5.45</w:t>
            </w:r>
          </w:p>
        </w:tc>
      </w:tr>
      <w:tr w:rsidR="00B809FF" w:rsidRPr="00EF4897" w14:paraId="3DD81E64" w14:textId="77777777" w:rsidTr="00C52D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8885591" w14:textId="77777777" w:rsidR="00B809FF" w:rsidRPr="00EF4897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cruabc</w:t>
            </w:r>
            <w:proofErr w:type="spellEnd"/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-L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4786D3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0C1CE6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BD91FF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96D9CD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2E522E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139E34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A91585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AB670F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9D78D4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311058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4CC3B5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FCB205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465DA8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83C8D3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BC3BD6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50843D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EE0FF8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E78805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59E316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699079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29.94</w:t>
            </w:r>
          </w:p>
        </w:tc>
      </w:tr>
      <w:tr w:rsidR="00B809FF" w:rsidRPr="00EF4897" w14:paraId="222AD3EB" w14:textId="77777777" w:rsidTr="00C52D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712B128" w14:textId="77777777" w:rsidR="00B809FF" w:rsidRPr="00EF4897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F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23024F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1C3BB5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2B72A1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D98F8F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655192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F701BE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0A963D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326F2F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E053CA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FB2DA6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12F4CD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46187E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266036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45B835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B892C1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E2FD95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27268E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FEDEDE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B8B6DA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4B989E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94</w:t>
            </w:r>
          </w:p>
        </w:tc>
      </w:tr>
      <w:tr w:rsidR="00B809FF" w:rsidRPr="00EF4897" w14:paraId="360A5AFB" w14:textId="77777777" w:rsidTr="00C52D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10B523" w14:textId="77777777" w:rsidR="00B809FF" w:rsidRPr="00EF4897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Col-0-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1E697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817C1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42C58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5EEBA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44FB4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28914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19231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2380C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CDA76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599E3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D7C13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D99E1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51053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013DA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64D0D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6CC6B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CFB2F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D43DF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176FC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E8B7F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22.91</w:t>
            </w:r>
          </w:p>
        </w:tc>
      </w:tr>
      <w:tr w:rsidR="00B809FF" w:rsidRPr="00EF4897" w14:paraId="1B75FFB3" w14:textId="77777777" w:rsidTr="00C52D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65132D7" w14:textId="77777777" w:rsidR="00B809FF" w:rsidRPr="00EF4897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cruabc</w:t>
            </w:r>
            <w:proofErr w:type="spellEnd"/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-H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182BE9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596044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3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CEC347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33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266BEF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5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07944F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D13E12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46E1D4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5238B7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568EE2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B45C19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3E2FC9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BBD982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941F80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895214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1ECEA4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EA2957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40DE8D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A688EF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E01E20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F0A1A5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68.31</w:t>
            </w:r>
          </w:p>
        </w:tc>
      </w:tr>
      <w:tr w:rsidR="00B809FF" w:rsidRPr="00EF4897" w14:paraId="5EB53AF9" w14:textId="77777777" w:rsidTr="00C52D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8DF37D1" w14:textId="77777777" w:rsidR="00B809FF" w:rsidRPr="00EF4897" w:rsidRDefault="00B809FF" w:rsidP="00C52D99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F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6D12D5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786146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38A9D9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D8C77E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6A0890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D74359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3F684D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9129F1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02BF78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782BEB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39C198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C4BB5D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549BC7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E8F597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14:ligatures w14:val="none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227998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9FB0F5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5480D7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DFB025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752E9D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8A3F8F" w14:textId="77777777" w:rsidR="00B809FF" w:rsidRPr="00EF4897" w:rsidRDefault="00B809FF" w:rsidP="00C52D99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F489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98</w:t>
            </w:r>
          </w:p>
        </w:tc>
      </w:tr>
    </w:tbl>
    <w:p w14:paraId="69A43D31" w14:textId="77777777" w:rsidR="00B809FF" w:rsidRDefault="00B809FF" w:rsidP="00B809FF">
      <w:pPr>
        <w:rPr>
          <w:rFonts w:ascii="Times New Roman" w:hAnsi="Times New Roman" w:cs="Times New Roman"/>
        </w:rPr>
      </w:pPr>
    </w:p>
    <w:p w14:paraId="5A798F40" w14:textId="77777777" w:rsidR="00B809FF" w:rsidRDefault="00B809FF">
      <w:pPr>
        <w:rPr>
          <w:rFonts w:ascii="Times New Roman" w:hAnsi="Times New Roman" w:cs="Times New Roman"/>
        </w:rPr>
      </w:pPr>
    </w:p>
    <w:p w14:paraId="0474794A" w14:textId="77777777" w:rsidR="00B809FF" w:rsidRDefault="00B809FF">
      <w:pPr>
        <w:rPr>
          <w:rFonts w:ascii="Times New Roman" w:hAnsi="Times New Roman" w:cs="Times New Roman"/>
        </w:rPr>
      </w:pPr>
    </w:p>
    <w:p w14:paraId="3DCB065F" w14:textId="77777777" w:rsidR="00B809FF" w:rsidRDefault="00B809FF">
      <w:pPr>
        <w:rPr>
          <w:rFonts w:ascii="Times New Roman" w:hAnsi="Times New Roman" w:cs="Times New Roman"/>
        </w:rPr>
      </w:pPr>
    </w:p>
    <w:p w14:paraId="71F0B0B8" w14:textId="719DADB0" w:rsidR="007D7C4D" w:rsidRPr="009F24A5" w:rsidRDefault="008515B4" w:rsidP="009F24A5">
      <w:pPr>
        <w:pStyle w:val="NormalWeb"/>
        <w:contextualSpacing/>
        <w:rPr>
          <w:bCs/>
        </w:rPr>
      </w:pPr>
      <w:r w:rsidRPr="00240648">
        <w:rPr>
          <w:b/>
          <w:bCs/>
        </w:rPr>
        <w:lastRenderedPageBreak/>
        <w:t xml:space="preserve">Supplemental Table </w:t>
      </w:r>
      <w:r w:rsidR="008444CB">
        <w:rPr>
          <w:b/>
          <w:bCs/>
        </w:rPr>
        <w:t>5</w:t>
      </w:r>
      <w:r w:rsidRPr="00240648">
        <w:t>.</w:t>
      </w:r>
      <w:r>
        <w:t xml:space="preserve"> </w:t>
      </w:r>
      <w:r w:rsidR="009F24A5" w:rsidRPr="009F24A5">
        <w:rPr>
          <w:bCs/>
        </w:rPr>
        <w:t xml:space="preserve">Comparison of protein-bound amino acid (PBAA) and free amino acid (FAA) composition between the </w:t>
      </w:r>
      <w:proofErr w:type="spellStart"/>
      <w:r w:rsidR="009F24A5" w:rsidRPr="00C704EE">
        <w:rPr>
          <w:bCs/>
          <w:i/>
          <w:iCs/>
        </w:rPr>
        <w:t>cruabc</w:t>
      </w:r>
      <w:proofErr w:type="spellEnd"/>
      <w:r w:rsidR="009F24A5" w:rsidRPr="009F24A5">
        <w:rPr>
          <w:bCs/>
        </w:rPr>
        <w:t xml:space="preserve"> mutant and the Col-0 wild type under low-nitrogen (LN) and high-nitrogen (HN) conditions.</w:t>
      </w:r>
      <w:r w:rsidR="009F24A5">
        <w:rPr>
          <w:bCs/>
        </w:rPr>
        <w:t xml:space="preserve"> </w:t>
      </w:r>
      <w:r w:rsidR="009F24A5" w:rsidRPr="009F24A5">
        <w:rPr>
          <w:bCs/>
        </w:rPr>
        <w:t>(A) PBAA composition (%PBAA/total PBAA) and corresponding composition differences (%</w:t>
      </w:r>
      <w:r w:rsidR="00C704EE">
        <w:rPr>
          <w:bCs/>
        </w:rPr>
        <w:t xml:space="preserve"> </w:t>
      </w:r>
      <w:proofErr w:type="spellStart"/>
      <w:r w:rsidR="009F24A5" w:rsidRPr="00C704EE">
        <w:rPr>
          <w:bCs/>
          <w:i/>
          <w:iCs/>
        </w:rPr>
        <w:t>cruabc</w:t>
      </w:r>
      <w:proofErr w:type="spellEnd"/>
      <w:r w:rsidR="009F24A5" w:rsidRPr="009F24A5">
        <w:rPr>
          <w:bCs/>
        </w:rPr>
        <w:t xml:space="preserve"> – %Col-0).</w:t>
      </w:r>
      <w:r w:rsidR="009F24A5">
        <w:rPr>
          <w:bCs/>
        </w:rPr>
        <w:t xml:space="preserve"> </w:t>
      </w:r>
      <w:r w:rsidR="009F24A5" w:rsidRPr="009F24A5">
        <w:rPr>
          <w:bCs/>
        </w:rPr>
        <w:t>(B) FAA composition (%FAA/total FAA) and corresponding composition differences (%</w:t>
      </w:r>
      <w:r w:rsidR="00C704EE">
        <w:rPr>
          <w:bCs/>
        </w:rPr>
        <w:t xml:space="preserve"> </w:t>
      </w:r>
      <w:proofErr w:type="spellStart"/>
      <w:r w:rsidR="009F24A5" w:rsidRPr="00C704EE">
        <w:rPr>
          <w:bCs/>
          <w:i/>
          <w:iCs/>
        </w:rPr>
        <w:t>cruabc</w:t>
      </w:r>
      <w:proofErr w:type="spellEnd"/>
      <w:r w:rsidR="009F24A5" w:rsidRPr="009F24A5">
        <w:rPr>
          <w:bCs/>
        </w:rPr>
        <w:t xml:space="preserve"> – %Col-0).</w:t>
      </w:r>
      <w:r w:rsidR="009F24A5">
        <w:rPr>
          <w:bCs/>
        </w:rPr>
        <w:t xml:space="preserve"> </w:t>
      </w:r>
      <w:r w:rsidR="009F24A5" w:rsidRPr="009F24A5">
        <w:rPr>
          <w:bCs/>
        </w:rPr>
        <w:t>Significance was determined using a two-sample t-test; bold values indicate amino acids with significant increases or decreases at p &lt; 0.05 (n = 5 for PBAAs, n = 4 for FAAs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83"/>
        <w:gridCol w:w="617"/>
        <w:gridCol w:w="561"/>
        <w:gridCol w:w="583"/>
        <w:gridCol w:w="617"/>
        <w:gridCol w:w="528"/>
        <w:gridCol w:w="581"/>
        <w:gridCol w:w="581"/>
        <w:gridCol w:w="561"/>
        <w:gridCol w:w="561"/>
        <w:gridCol w:w="583"/>
        <w:gridCol w:w="550"/>
        <w:gridCol w:w="581"/>
        <w:gridCol w:w="581"/>
        <w:gridCol w:w="528"/>
        <w:gridCol w:w="581"/>
      </w:tblGrid>
      <w:tr w:rsidR="008679EF" w:rsidRPr="008679EF" w14:paraId="22CE58F4" w14:textId="77777777" w:rsidTr="00A756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78F1F" w14:textId="02F6EF9F" w:rsidR="008679EF" w:rsidRPr="008679EF" w:rsidRDefault="00457461" w:rsidP="008679EF">
            <w:pPr>
              <w:spacing w:after="0" w:line="240" w:lineRule="auto"/>
              <w:rPr>
                <w:rFonts w:ascii="Helvetica" w:eastAsia="Times New Roman" w:hAnsi="Helvetica" w:cs="Helvetica"/>
                <w:kern w:val="0"/>
                <w14:ligatures w14:val="none"/>
              </w:rPr>
            </w:pPr>
            <w:r>
              <w:rPr>
                <w:rFonts w:ascii="Helvetica" w:eastAsia="Times New Roman" w:hAnsi="Helvetica" w:cs="Times New Roman"/>
                <w:b/>
                <w:bCs/>
                <w:kern w:val="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9A9192" w14:textId="77777777" w:rsidR="008679EF" w:rsidRPr="008679EF" w:rsidRDefault="008679EF" w:rsidP="008679E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CF6AE0" w14:textId="77777777" w:rsidR="008679EF" w:rsidRPr="008679EF" w:rsidRDefault="008679EF" w:rsidP="008679E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43EF3C" w14:textId="77777777" w:rsidR="008679EF" w:rsidRPr="008679EF" w:rsidRDefault="008679EF" w:rsidP="008679E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3DC528" w14:textId="77777777" w:rsidR="008679EF" w:rsidRPr="008679EF" w:rsidRDefault="008679EF" w:rsidP="008679E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C1931C" w14:textId="77777777" w:rsidR="008679EF" w:rsidRPr="008679EF" w:rsidRDefault="008679EF" w:rsidP="008679E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354B27" w14:textId="77777777" w:rsidR="008679EF" w:rsidRPr="008679EF" w:rsidRDefault="008679EF" w:rsidP="008679E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90D090" w14:textId="77777777" w:rsidR="008679EF" w:rsidRPr="008679EF" w:rsidRDefault="008679EF" w:rsidP="008679E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9E0366" w14:textId="77777777" w:rsidR="008679EF" w:rsidRPr="008679EF" w:rsidRDefault="008679EF" w:rsidP="008679E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F526CA" w14:textId="77777777" w:rsidR="008679EF" w:rsidRPr="008679EF" w:rsidRDefault="008679EF" w:rsidP="008679E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DDD8D8" w14:textId="77777777" w:rsidR="008679EF" w:rsidRPr="008679EF" w:rsidRDefault="008679EF" w:rsidP="008679E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D4988E" w14:textId="77777777" w:rsidR="008679EF" w:rsidRPr="008679EF" w:rsidRDefault="008679EF" w:rsidP="008679E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ED615E" w14:textId="77777777" w:rsidR="008679EF" w:rsidRPr="008679EF" w:rsidRDefault="008679EF" w:rsidP="008679E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BD2E90" w14:textId="77777777" w:rsidR="008679EF" w:rsidRPr="008679EF" w:rsidRDefault="008679EF" w:rsidP="008679E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B014DD" w14:textId="77777777" w:rsidR="008679EF" w:rsidRPr="008679EF" w:rsidRDefault="008679EF" w:rsidP="008679E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1D583A" w14:textId="77777777" w:rsidR="008679EF" w:rsidRPr="008679EF" w:rsidRDefault="008679EF" w:rsidP="008679E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8679EF" w:rsidRPr="008679EF" w14:paraId="75976099" w14:textId="77777777" w:rsidTr="00A756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73EBD" w14:textId="77777777" w:rsidR="008679EF" w:rsidRPr="008679EF" w:rsidRDefault="008679EF" w:rsidP="008679E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6EB80C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BAA composition (%PBAA/TPBAA) and their difference between </w:t>
            </w:r>
            <w:r w:rsidRPr="008679EF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cruabc </w:t>
            </w:r>
            <w:r w:rsidRPr="008679E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d Col-0</w:t>
            </w:r>
          </w:p>
        </w:tc>
      </w:tr>
      <w:tr w:rsidR="008679EF" w:rsidRPr="008679EF" w14:paraId="44EDF3BE" w14:textId="77777777" w:rsidTr="00A7562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B61CF48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259E72F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E06AA60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0C2F679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2766963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l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3B59DF6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979932D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81007A8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A02777E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BAF1734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71A1E74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00F05A9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B58DCBE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B192F48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03790DB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y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EBD0823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</w:t>
            </w:r>
          </w:p>
        </w:tc>
      </w:tr>
      <w:tr w:rsidR="008679EF" w:rsidRPr="008679EF" w14:paraId="7C246E6F" w14:textId="77777777" w:rsidTr="00A756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AC8F5F" w14:textId="77777777" w:rsidR="008679EF" w:rsidRPr="008679EF" w:rsidRDefault="008679EF" w:rsidP="008679E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Col-0-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51710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29BDB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1C845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CE33E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6BC1C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B37F1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DF41D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AD507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B34E0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84C37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0C7D3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ECE6E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23791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A74D8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13AA9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6.39</w:t>
            </w:r>
          </w:p>
        </w:tc>
      </w:tr>
      <w:tr w:rsidR="008679EF" w:rsidRPr="008679EF" w14:paraId="2E373DD7" w14:textId="77777777" w:rsidTr="00A756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CADA112" w14:textId="77777777" w:rsidR="008679EF" w:rsidRPr="008679EF" w:rsidRDefault="008679EF" w:rsidP="008679E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cruabc-L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08F60C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4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D40148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5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41CF3D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7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B85E2E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6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01F0D7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8131AF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5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5BEEA6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7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DF3BAE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5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017945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963E09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D69D4F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7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5DC8D3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7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EE1A7F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6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7B5DCA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C9FE8D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6.48</w:t>
            </w:r>
          </w:p>
        </w:tc>
      </w:tr>
      <w:tr w:rsidR="008679EF" w:rsidRPr="008679EF" w14:paraId="1013E357" w14:textId="77777777" w:rsidTr="00A756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84C3A0C" w14:textId="77777777" w:rsidR="008679EF" w:rsidRPr="008679EF" w:rsidRDefault="008679EF" w:rsidP="008679E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5BA923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748832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99AFE5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FDB3D7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E91C2A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EA6807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A59642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8220EB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35A107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6F5239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B235E3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CA35DB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80FE15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A03848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9BF508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09</w:t>
            </w:r>
          </w:p>
        </w:tc>
      </w:tr>
      <w:tr w:rsidR="008679EF" w:rsidRPr="008679EF" w14:paraId="39CB27E1" w14:textId="77777777" w:rsidTr="00A756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053341" w14:textId="77777777" w:rsidR="008679EF" w:rsidRPr="008679EF" w:rsidRDefault="008679EF" w:rsidP="008679E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Col-0-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C3CB8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26590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F35EE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4C586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A8C42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38D00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52EB7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DE3AC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3F201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81D3A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6267F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F8352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DA892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8C353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A42A2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6.30</w:t>
            </w:r>
          </w:p>
        </w:tc>
      </w:tr>
      <w:tr w:rsidR="008679EF" w:rsidRPr="008679EF" w14:paraId="7C84BFCB" w14:textId="77777777" w:rsidTr="00A756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1C5B336" w14:textId="77777777" w:rsidR="008679EF" w:rsidRPr="008679EF" w:rsidRDefault="008679EF" w:rsidP="008679E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cruabc-H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78FB9A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5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592CBF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4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166125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9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99A666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7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918EB7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1CDF65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5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B2E229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7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9B08C6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5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AC7184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8BA9C6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FCDC16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7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93F296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6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CE3FFA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6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7951B4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405834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5.71</w:t>
            </w:r>
          </w:p>
        </w:tc>
      </w:tr>
      <w:tr w:rsidR="008679EF" w:rsidRPr="008679EF" w14:paraId="471C6DA1" w14:textId="77777777" w:rsidTr="00A756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BBEC716" w14:textId="77777777" w:rsidR="008679EF" w:rsidRPr="008679EF" w:rsidRDefault="008679EF" w:rsidP="008679E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E83FAE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DFC1E3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1E0CD7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DF52BE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763D89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2363A6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B29798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6E7637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B9E735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E7C42F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5DF014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D0012A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C97031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E1C9AA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024BA2" w14:textId="77777777" w:rsidR="008679EF" w:rsidRPr="008679EF" w:rsidRDefault="008679EF" w:rsidP="008679E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8679EF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-0.58</w:t>
            </w:r>
          </w:p>
        </w:tc>
      </w:tr>
    </w:tbl>
    <w:p w14:paraId="46F167C3" w14:textId="77777777" w:rsidR="008679EF" w:rsidRDefault="008679EF">
      <w:pPr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219"/>
        <w:gridCol w:w="627"/>
        <w:gridCol w:w="617"/>
        <w:gridCol w:w="667"/>
        <w:gridCol w:w="627"/>
        <w:gridCol w:w="581"/>
        <w:gridCol w:w="627"/>
        <w:gridCol w:w="581"/>
        <w:gridCol w:w="581"/>
        <w:gridCol w:w="581"/>
        <w:gridCol w:w="627"/>
        <w:gridCol w:w="581"/>
        <w:gridCol w:w="627"/>
        <w:gridCol w:w="627"/>
        <w:gridCol w:w="627"/>
        <w:gridCol w:w="617"/>
        <w:gridCol w:w="627"/>
        <w:gridCol w:w="581"/>
        <w:gridCol w:w="581"/>
        <w:gridCol w:w="583"/>
      </w:tblGrid>
      <w:tr w:rsidR="00364282" w:rsidRPr="00A7562A" w14:paraId="3B803F79" w14:textId="77777777" w:rsidTr="004175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4FCD5" w14:textId="543E59F9" w:rsidR="00A7562A" w:rsidRPr="00A7562A" w:rsidRDefault="00457461" w:rsidP="00A7562A">
            <w:pPr>
              <w:spacing w:after="0" w:line="240" w:lineRule="auto"/>
              <w:rPr>
                <w:rFonts w:ascii="Helvetica" w:eastAsia="Times New Roman" w:hAnsi="Helvetica" w:cs="Helvetica"/>
                <w:kern w:val="0"/>
                <w14:ligatures w14:val="none"/>
              </w:rPr>
            </w:pPr>
            <w:r>
              <w:rPr>
                <w:rFonts w:ascii="Helvetica" w:eastAsia="Times New Roman" w:hAnsi="Helvetica" w:cs="Times New Roman"/>
                <w:b/>
                <w:bCs/>
                <w:kern w:val="0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B45C76" w14:textId="77777777" w:rsidR="00A7562A" w:rsidRPr="00A7562A" w:rsidRDefault="00A7562A" w:rsidP="00A7562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4BCF9D" w14:textId="77777777" w:rsidR="00A7562A" w:rsidRPr="00A7562A" w:rsidRDefault="00A7562A" w:rsidP="00A7562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68B572" w14:textId="77777777" w:rsidR="00A7562A" w:rsidRPr="00A7562A" w:rsidRDefault="00A7562A" w:rsidP="00A7562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05901C" w14:textId="77777777" w:rsidR="00A7562A" w:rsidRPr="00A7562A" w:rsidRDefault="00A7562A" w:rsidP="00A7562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7656C3" w14:textId="77777777" w:rsidR="00A7562A" w:rsidRPr="00A7562A" w:rsidRDefault="00A7562A" w:rsidP="00A7562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EB79D0" w14:textId="77777777" w:rsidR="00A7562A" w:rsidRPr="00A7562A" w:rsidRDefault="00A7562A" w:rsidP="00A7562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AD0DE3" w14:textId="77777777" w:rsidR="00A7562A" w:rsidRPr="00A7562A" w:rsidRDefault="00A7562A" w:rsidP="00A7562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FA7177" w14:textId="77777777" w:rsidR="00A7562A" w:rsidRPr="00A7562A" w:rsidRDefault="00A7562A" w:rsidP="00A7562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DFBE51" w14:textId="77777777" w:rsidR="00A7562A" w:rsidRPr="00A7562A" w:rsidRDefault="00A7562A" w:rsidP="00A7562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950C55" w14:textId="77777777" w:rsidR="00A7562A" w:rsidRPr="00A7562A" w:rsidRDefault="00A7562A" w:rsidP="00A7562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06E9BA" w14:textId="77777777" w:rsidR="00A7562A" w:rsidRPr="00A7562A" w:rsidRDefault="00A7562A" w:rsidP="00A7562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415E09" w14:textId="77777777" w:rsidR="00A7562A" w:rsidRPr="00A7562A" w:rsidRDefault="00A7562A" w:rsidP="00A7562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C15476" w14:textId="77777777" w:rsidR="00A7562A" w:rsidRPr="00A7562A" w:rsidRDefault="00A7562A" w:rsidP="00A7562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D220DD" w14:textId="77777777" w:rsidR="00A7562A" w:rsidRPr="00A7562A" w:rsidRDefault="00A7562A" w:rsidP="00A7562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438AA4" w14:textId="77777777" w:rsidR="00A7562A" w:rsidRPr="00A7562A" w:rsidRDefault="00A7562A" w:rsidP="00A7562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2A6C94" w14:textId="77777777" w:rsidR="00A7562A" w:rsidRPr="00A7562A" w:rsidRDefault="00A7562A" w:rsidP="00A7562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9429AE" w14:textId="77777777" w:rsidR="00A7562A" w:rsidRPr="00A7562A" w:rsidRDefault="00A7562A" w:rsidP="00A7562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0FCFBB" w14:textId="77777777" w:rsidR="00A7562A" w:rsidRPr="00A7562A" w:rsidRDefault="00A7562A" w:rsidP="00A7562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A0F267" w14:textId="77777777" w:rsidR="00A7562A" w:rsidRPr="00A7562A" w:rsidRDefault="00A7562A" w:rsidP="00A7562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7562A" w:rsidRPr="00A7562A" w14:paraId="18B6DCF1" w14:textId="77777777" w:rsidTr="004175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0FC792" w14:textId="77777777" w:rsidR="00A7562A" w:rsidRPr="00A7562A" w:rsidRDefault="00A7562A" w:rsidP="00A7562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67F1DF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FAA composition (%FAA/TFAA) and their difference between </w:t>
            </w:r>
            <w:r w:rsidRPr="00A7562A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cruabc </w:t>
            </w: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d Col-0</w:t>
            </w:r>
          </w:p>
        </w:tc>
      </w:tr>
      <w:tr w:rsidR="00364282" w:rsidRPr="00A7562A" w14:paraId="65445D2E" w14:textId="77777777" w:rsidTr="004175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A46D6CD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AAB5ABA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AC46CC2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C8D2A7D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EA3D958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ED6004D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l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2D66311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l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5A33586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1495849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5CCA3A3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6AE8A1E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0F57BF1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4A07443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A991284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D685800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704D032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EB3B99F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FE4F017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y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CDB6856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83E9E1C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ys</w:t>
            </w:r>
          </w:p>
        </w:tc>
      </w:tr>
      <w:tr w:rsidR="00364282" w:rsidRPr="00A7562A" w14:paraId="205F4253" w14:textId="77777777" w:rsidTr="004175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B792B8" w14:textId="77777777" w:rsidR="00A7562A" w:rsidRPr="00A7562A" w:rsidRDefault="00A7562A" w:rsidP="00A7562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Col-0-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44AA0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FB54A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AB791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2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10DCC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AEF9A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6AC08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27483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CBBF9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43F5D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F8896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7A601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84117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5E931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FF4D7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08F48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59951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7A24D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A30B3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B1CDF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</w:tr>
      <w:tr w:rsidR="00364282" w:rsidRPr="00A7562A" w14:paraId="29C9CE43" w14:textId="77777777" w:rsidTr="004175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1801D2F" w14:textId="77777777" w:rsidR="00A7562A" w:rsidRPr="00A7562A" w:rsidRDefault="00A7562A" w:rsidP="00A7562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cruabc-L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EC3BF0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C431F1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6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BCC207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37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6C7609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8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F91BE6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B01E39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84381E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698E59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86AFB2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0EFE74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448A3A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777DA1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1B69EC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BB6232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6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B2DB61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96C917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AD61AE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892062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AC3714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</w:tr>
      <w:tr w:rsidR="00364282" w:rsidRPr="00A7562A" w14:paraId="55328717" w14:textId="77777777" w:rsidTr="004175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DFAAB91" w14:textId="77777777" w:rsidR="00A7562A" w:rsidRPr="00A7562A" w:rsidRDefault="00A7562A" w:rsidP="00A7562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94C19A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D4084F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4FB6F7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6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2AC34D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3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9322D5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AC389F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8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04ED54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116085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B0A037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FF25E9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5E43DE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5E8EE4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9C8264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2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430DB2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2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713790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6D573E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B8CDBF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BA0BA1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5CE10E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-0.02</w:t>
            </w:r>
          </w:p>
        </w:tc>
      </w:tr>
      <w:tr w:rsidR="00364282" w:rsidRPr="00A7562A" w14:paraId="6B623E2D" w14:textId="77777777" w:rsidTr="004175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754F41" w14:textId="77777777" w:rsidR="00A7562A" w:rsidRPr="00A7562A" w:rsidRDefault="00A7562A" w:rsidP="00A7562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Col-0-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E388B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C14B9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3CA16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3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C6F68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AB235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39BC2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B28A9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3A44D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2EDB2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5A9B1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BD7F3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84771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97C70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7ABFB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D871D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52F96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F7558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5815E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0C92A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10</w:t>
            </w:r>
          </w:p>
        </w:tc>
      </w:tr>
      <w:tr w:rsidR="00364282" w:rsidRPr="00A7562A" w14:paraId="69B7628F" w14:textId="77777777" w:rsidTr="004175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2F8302C" w14:textId="77777777" w:rsidR="00A7562A" w:rsidRPr="00A7562A" w:rsidRDefault="00A7562A" w:rsidP="00A7562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cruabc-H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5CCA25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C3D631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9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FCED3E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49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263C64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7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E78C24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F80350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4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A403C8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31E2D3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D7AA52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ADD451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B72109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7B289D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D200C8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74A1F1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75779C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7A8C70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6A8CB1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A41A45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90BD35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</w:tr>
      <w:tr w:rsidR="00364282" w:rsidRPr="00A7562A" w14:paraId="6EABF6B4" w14:textId="77777777" w:rsidTr="004175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B4CECA7" w14:textId="4B7B106B" w:rsidR="00A7562A" w:rsidRPr="00A7562A" w:rsidRDefault="00A7562A" w:rsidP="00A7562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22"/>
                <w:szCs w:val="22"/>
                <w14:ligatures w14:val="none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1FA14E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2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7BF0A0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CAE1F1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4AE71E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2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913A71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7C0B5E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8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CCFAFA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C51CE3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F22905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1CAEFC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71D14A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76D242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1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6D07AA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2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CBEEDB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4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972930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color w:val="000000"/>
                <w:kern w:val="0"/>
                <w:sz w:val="16"/>
                <w:szCs w:val="16"/>
                <w14:ligatures w14:val="none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140A46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DB1896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4B27AE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3E1B59" w14:textId="77777777" w:rsidR="00A7562A" w:rsidRPr="00A7562A" w:rsidRDefault="00A7562A" w:rsidP="00A7562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7562A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0.04</w:t>
            </w:r>
          </w:p>
        </w:tc>
      </w:tr>
    </w:tbl>
    <w:p w14:paraId="5B63AD21" w14:textId="77777777" w:rsidR="008679EF" w:rsidRPr="00240648" w:rsidRDefault="008679EF">
      <w:pPr>
        <w:rPr>
          <w:rFonts w:ascii="Times New Roman" w:hAnsi="Times New Roman" w:cs="Times New Roman"/>
        </w:rPr>
      </w:pPr>
    </w:p>
    <w:sectPr w:rsidR="008679EF" w:rsidRPr="00240648" w:rsidSect="002406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648"/>
    <w:rsid w:val="00041440"/>
    <w:rsid w:val="00047774"/>
    <w:rsid w:val="00055120"/>
    <w:rsid w:val="000F2DA8"/>
    <w:rsid w:val="0020448E"/>
    <w:rsid w:val="00240648"/>
    <w:rsid w:val="002508F9"/>
    <w:rsid w:val="0026210D"/>
    <w:rsid w:val="0029739A"/>
    <w:rsid w:val="002B2199"/>
    <w:rsid w:val="00356BBD"/>
    <w:rsid w:val="00364282"/>
    <w:rsid w:val="00374263"/>
    <w:rsid w:val="00392BD9"/>
    <w:rsid w:val="003B624F"/>
    <w:rsid w:val="003D203F"/>
    <w:rsid w:val="00417534"/>
    <w:rsid w:val="00422B37"/>
    <w:rsid w:val="00433160"/>
    <w:rsid w:val="00457461"/>
    <w:rsid w:val="004D3E8C"/>
    <w:rsid w:val="004E76DB"/>
    <w:rsid w:val="0052505D"/>
    <w:rsid w:val="005316FF"/>
    <w:rsid w:val="00584094"/>
    <w:rsid w:val="005847B4"/>
    <w:rsid w:val="00587071"/>
    <w:rsid w:val="0066791D"/>
    <w:rsid w:val="006A06FD"/>
    <w:rsid w:val="0075591B"/>
    <w:rsid w:val="00786CA2"/>
    <w:rsid w:val="00794793"/>
    <w:rsid w:val="00795ACE"/>
    <w:rsid w:val="007D7C4D"/>
    <w:rsid w:val="007E31C6"/>
    <w:rsid w:val="007F03FA"/>
    <w:rsid w:val="00823C29"/>
    <w:rsid w:val="008245C1"/>
    <w:rsid w:val="008444CB"/>
    <w:rsid w:val="008447EC"/>
    <w:rsid w:val="008515B4"/>
    <w:rsid w:val="008679EF"/>
    <w:rsid w:val="009532E4"/>
    <w:rsid w:val="00964154"/>
    <w:rsid w:val="00973EF9"/>
    <w:rsid w:val="009808F9"/>
    <w:rsid w:val="009C724E"/>
    <w:rsid w:val="009F24A5"/>
    <w:rsid w:val="00A32CD6"/>
    <w:rsid w:val="00A7562A"/>
    <w:rsid w:val="00A75801"/>
    <w:rsid w:val="00B15361"/>
    <w:rsid w:val="00B23B5B"/>
    <w:rsid w:val="00B2532A"/>
    <w:rsid w:val="00B5704A"/>
    <w:rsid w:val="00B64019"/>
    <w:rsid w:val="00B809FF"/>
    <w:rsid w:val="00BC6079"/>
    <w:rsid w:val="00BD38E8"/>
    <w:rsid w:val="00C023CA"/>
    <w:rsid w:val="00C233A3"/>
    <w:rsid w:val="00C704EE"/>
    <w:rsid w:val="00C75661"/>
    <w:rsid w:val="00C92C25"/>
    <w:rsid w:val="00CF6B6C"/>
    <w:rsid w:val="00D50AB5"/>
    <w:rsid w:val="00D62E1D"/>
    <w:rsid w:val="00DC7114"/>
    <w:rsid w:val="00E3304B"/>
    <w:rsid w:val="00E5106F"/>
    <w:rsid w:val="00E57194"/>
    <w:rsid w:val="00EA6528"/>
    <w:rsid w:val="00EC7253"/>
    <w:rsid w:val="00EF0A91"/>
    <w:rsid w:val="00EF4897"/>
    <w:rsid w:val="00F34A4E"/>
    <w:rsid w:val="00F55493"/>
    <w:rsid w:val="00F574AA"/>
    <w:rsid w:val="00F7444E"/>
    <w:rsid w:val="00F9656E"/>
    <w:rsid w:val="00FA509B"/>
    <w:rsid w:val="00FF2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005FF"/>
  <w15:chartTrackingRefBased/>
  <w15:docId w15:val="{3305294A-0BC2-438F-9DD0-B1D77681B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06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06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06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06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06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06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06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06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06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06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06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06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06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06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06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06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06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06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06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06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06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06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06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06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06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06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06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06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064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574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82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4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6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5935c7f0-e883-4bcb-85a7-15c4ef740ae3">
      <Terms xmlns="http://schemas.microsoft.com/office/infopath/2007/PartnerControls"/>
    </lcf76f155ced4ddcb4097134ff3c332f>
    <TaxCatchAll xmlns="9648ca1c-938a-44f6-94d8-435dff3f4dc8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7EE88388626F4CB9223242FF0A5FB9" ma:contentTypeVersion="21" ma:contentTypeDescription="Create a new document." ma:contentTypeScope="" ma:versionID="b1510e2da817ce5e6436ec15b7b8d650">
  <xsd:schema xmlns:xsd="http://www.w3.org/2001/XMLSchema" xmlns:xs="http://www.w3.org/2001/XMLSchema" xmlns:p="http://schemas.microsoft.com/office/2006/metadata/properties" xmlns:ns1="http://schemas.microsoft.com/sharepoint/v3" xmlns:ns2="5935c7f0-e883-4bcb-85a7-15c4ef740ae3" xmlns:ns3="9648ca1c-938a-44f6-94d8-435dff3f4dc8" targetNamespace="http://schemas.microsoft.com/office/2006/metadata/properties" ma:root="true" ma:fieldsID="8c7d8d88cb994dcf9ec3930b44eaea4e" ns1:_="" ns2:_="" ns3:_="">
    <xsd:import namespace="http://schemas.microsoft.com/sharepoint/v3"/>
    <xsd:import namespace="5935c7f0-e883-4bcb-85a7-15c4ef740ae3"/>
    <xsd:import namespace="9648ca1c-938a-44f6-94d8-435dff3f4dc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35c7f0-e883-4bcb-85a7-15c4ef740a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3e20e570-3a27-4eff-9ea0-d3488a33fbf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48ca1c-938a-44f6-94d8-435dff3f4dc8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6c50980c-e447-4173-b5ce-5adfc0a2d21e}" ma:internalName="TaxCatchAll" ma:showField="CatchAllData" ma:web="9648ca1c-938a-44f6-94d8-435dff3f4dc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7DA05FA-ACDA-406A-BCC3-A0C87C88C50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5935c7f0-e883-4bcb-85a7-15c4ef740ae3"/>
    <ds:schemaRef ds:uri="9648ca1c-938a-44f6-94d8-435dff3f4dc8"/>
  </ds:schemaRefs>
</ds:datastoreItem>
</file>

<file path=customXml/itemProps2.xml><?xml version="1.0" encoding="utf-8"?>
<ds:datastoreItem xmlns:ds="http://schemas.openxmlformats.org/officeDocument/2006/customXml" ds:itemID="{048E7371-EE38-413B-8A2C-2E8D1C66CCD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77D25F1-216A-46F6-B39F-85211F3A872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307</Words>
  <Characters>8012</Characters>
  <Application>Microsoft Office Word</Application>
  <DocSecurity>0</DocSecurity>
  <Lines>125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bi, Abou</dc:creator>
  <cp:keywords/>
  <dc:description/>
  <cp:lastModifiedBy>Ansaf, Huda (MU-Student)</cp:lastModifiedBy>
  <cp:revision>4</cp:revision>
  <dcterms:created xsi:type="dcterms:W3CDTF">2026-02-02T18:04:00Z</dcterms:created>
  <dcterms:modified xsi:type="dcterms:W3CDTF">2026-02-02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7EE88388626F4CB9223242FF0A5FB9</vt:lpwstr>
  </property>
  <property fmtid="{D5CDD505-2E9C-101B-9397-08002B2CF9AE}" pid="3" name="GrammarlyDocumentId">
    <vt:lpwstr>7ae35a6f-a0a9-4ca8-a03f-d18373bd85d8</vt:lpwstr>
  </property>
  <property fmtid="{D5CDD505-2E9C-101B-9397-08002B2CF9AE}" pid="4" name="MediaServiceImageTags">
    <vt:lpwstr/>
  </property>
</Properties>
</file>